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5F3E" w:rsidRDefault="008B5F3E" w:rsidP="0004234B">
      <w:pPr>
        <w:pStyle w:val="Heading1"/>
      </w:pPr>
      <w:bookmarkStart w:id="0" w:name="OLE_LINK38"/>
      <w:r>
        <w:t>Supplemental</w:t>
      </w:r>
      <w:bookmarkEnd w:id="0"/>
      <w:r>
        <w:t xml:space="preserve"> Table</w:t>
      </w:r>
    </w:p>
    <w:tbl>
      <w:tblPr>
        <w:tblW w:w="0" w:type="auto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595"/>
        <w:gridCol w:w="3330"/>
        <w:gridCol w:w="3865"/>
      </w:tblGrid>
      <w:tr w:rsidR="008B5F3E" w:rsidRPr="003076CA" w:rsidTr="003A30F8">
        <w:tc>
          <w:tcPr>
            <w:tcW w:w="10790" w:type="dxa"/>
            <w:gridSpan w:val="3"/>
          </w:tcPr>
          <w:p w:rsidR="008B5F3E" w:rsidRPr="003076CA" w:rsidRDefault="008B5F3E" w:rsidP="003A30F8">
            <w:pPr>
              <w:ind w:firstLine="0"/>
              <w:jc w:val="left"/>
              <w:rPr>
                <w:b/>
                <w:bCs/>
                <w:sz w:val="20"/>
                <w:szCs w:val="20"/>
              </w:rPr>
            </w:pPr>
            <w:r w:rsidRPr="003076CA">
              <w:rPr>
                <w:b/>
                <w:bCs/>
              </w:rPr>
              <w:t>Supplemental Table 1</w:t>
            </w:r>
            <w:r w:rsidRPr="003076CA">
              <w:t>. Neuropsychological tests used and the domains they represent.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Test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ACTG 736 Domain(s)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center"/>
              <w:rPr>
                <w:b/>
                <w:bCs/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ACTG 5090 Domain(s)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Timed Gait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Gross motor speed, balance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Gross motor speed, balance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Grooved Pegboard (Dominant)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Fine motor dexterity, psychomotor speed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Fine motor dexterity, psychomotor speed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Grooved Pegboard (Non-Dominant)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Fine motor dexterity, psychomotor speed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Fine motor dexterity, psychomotor speed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Trail Making Test Part A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Attention, processing speed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Attention, processing speed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Trail Making Test Part B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Executive function (set-shifting), processing speed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Executive function (set-shifting), processing speed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Digit Symbol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Processing speed, complex attention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Symbol Digit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Processing speed, complex attention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Finger Tapping</w:t>
            </w:r>
            <w:r w:rsidRPr="003076CA">
              <w:rPr>
                <w:sz w:val="20"/>
                <w:szCs w:val="20"/>
              </w:rPr>
              <w:t xml:space="preserve"> </w:t>
            </w:r>
            <w:r w:rsidRPr="003076CA">
              <w:rPr>
                <w:b/>
                <w:bCs/>
                <w:sz w:val="20"/>
                <w:szCs w:val="20"/>
              </w:rPr>
              <w:t>(Dominant)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Motor speed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Finger Tapping (Non-Dominant)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Motor speed</w:t>
            </w: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Choice Reaction Time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Psychomotor speed, sustained attention</w:t>
            </w:r>
          </w:p>
        </w:tc>
      </w:tr>
      <w:tr w:rsidR="008B5F3E" w:rsidRPr="003076CA" w:rsidTr="003A30F8">
        <w:tc>
          <w:tcPr>
            <w:tcW w:w="359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b/>
                <w:bCs/>
                <w:sz w:val="20"/>
                <w:szCs w:val="20"/>
              </w:rPr>
              <w:t>Sequential Reaction Time</w:t>
            </w:r>
          </w:p>
        </w:tc>
        <w:tc>
          <w:tcPr>
            <w:tcW w:w="3330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3865" w:type="dxa"/>
          </w:tcPr>
          <w:p w:rsidR="008B5F3E" w:rsidRPr="003076CA" w:rsidRDefault="008B5F3E" w:rsidP="003A30F8">
            <w:pPr>
              <w:ind w:firstLine="0"/>
              <w:jc w:val="left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Psychomotor speed, motor learning</w:t>
            </w:r>
          </w:p>
        </w:tc>
      </w:tr>
      <w:tr w:rsidR="008B5F3E" w:rsidRPr="003076CA" w:rsidTr="003A30F8">
        <w:tc>
          <w:tcPr>
            <w:tcW w:w="10790" w:type="dxa"/>
            <w:gridSpan w:val="3"/>
          </w:tcPr>
          <w:p w:rsidR="008B5F3E" w:rsidRPr="003076CA" w:rsidRDefault="008B5F3E" w:rsidP="003A30F8">
            <w:pPr>
              <w:spacing w:after="120"/>
              <w:ind w:firstLine="0"/>
              <w:rPr>
                <w:sz w:val="20"/>
                <w:szCs w:val="20"/>
              </w:rPr>
            </w:pPr>
            <w:r w:rsidRPr="003076CA">
              <w:rPr>
                <w:sz w:val="20"/>
                <w:szCs w:val="20"/>
              </w:rPr>
              <w:t>*Tests in bold differed between the two studies.</w:t>
            </w:r>
          </w:p>
        </w:tc>
      </w:tr>
    </w:tbl>
    <w:p w:rsidR="008B5F3E" w:rsidRDefault="008B5F3E" w:rsidP="0004234B">
      <w:pPr>
        <w:ind w:firstLine="0"/>
        <w:jc w:val="left"/>
      </w:pPr>
    </w:p>
    <w:p w:rsidR="008B5F3E" w:rsidRPr="0004234B" w:rsidRDefault="008B5F3E" w:rsidP="0004234B"/>
    <w:sectPr w:rsidR="008B5F3E" w:rsidRPr="0004234B" w:rsidSect="00E5764D">
      <w:headerReference w:type="default" r:id="rId7"/>
      <w:footerReference w:type="default" r:id="rId8"/>
      <w:pgSz w:w="12240" w:h="15840"/>
      <w:pgMar w:top="1008" w:right="720" w:bottom="1008" w:left="72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B5F3E" w:rsidRDefault="008B5F3E" w:rsidP="009521C1">
      <w:r>
        <w:separator/>
      </w:r>
    </w:p>
  </w:endnote>
  <w:endnote w:type="continuationSeparator" w:id="0">
    <w:p w:rsidR="008B5F3E" w:rsidRDefault="008B5F3E" w:rsidP="009521C1">
      <w:r>
        <w:continuationSeparator/>
      </w:r>
    </w:p>
  </w:endnote>
  <w:endnote w:type="continuationNotice" w:id="1">
    <w:p w:rsidR="008B5F3E" w:rsidRDefault="008B5F3E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F3E" w:rsidRDefault="008B5F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B5F3E" w:rsidRDefault="008B5F3E" w:rsidP="009521C1">
      <w:r>
        <w:separator/>
      </w:r>
    </w:p>
  </w:footnote>
  <w:footnote w:type="continuationSeparator" w:id="0">
    <w:p w:rsidR="008B5F3E" w:rsidRDefault="008B5F3E" w:rsidP="009521C1">
      <w:r>
        <w:continuationSeparator/>
      </w:r>
    </w:p>
  </w:footnote>
  <w:footnote w:type="continuationNotice" w:id="1">
    <w:p w:rsidR="008B5F3E" w:rsidRDefault="008B5F3E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5F3E" w:rsidRDefault="008B5F3E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B32CC2"/>
    <w:multiLevelType w:val="multilevel"/>
    <w:tmpl w:val="8842C8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D6E772C"/>
    <w:multiLevelType w:val="hybridMultilevel"/>
    <w:tmpl w:val="7AD81986"/>
    <w:lvl w:ilvl="0" w:tplc="41C81C9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EB122A7"/>
    <w:multiLevelType w:val="multilevel"/>
    <w:tmpl w:val="3918A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3">
    <w:nsid w:val="262F014E"/>
    <w:multiLevelType w:val="multilevel"/>
    <w:tmpl w:val="9D08BF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52634D7"/>
    <w:multiLevelType w:val="multilevel"/>
    <w:tmpl w:val="D9A08C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38757F6"/>
    <w:multiLevelType w:val="hybridMultilevel"/>
    <w:tmpl w:val="96167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>
    <w:nsid w:val="608B126A"/>
    <w:multiLevelType w:val="hybridMultilevel"/>
    <w:tmpl w:val="B5A2A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7"/>
  <w:embedSystemFonts/>
  <w:defaultTabStop w:val="720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doNotValidateAgainstSchema/>
  <w:doNotDemarcateInvalidXml/>
  <w:footnotePr>
    <w:footnote w:id="-1"/>
    <w:footnote w:id="0"/>
    <w:footnote w:id="1"/>
  </w:footnotePr>
  <w:endnotePr>
    <w:endnote w:id="-1"/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I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3498F"/>
    <w:rsid w:val="000009E3"/>
    <w:rsid w:val="00000D43"/>
    <w:rsid w:val="00001921"/>
    <w:rsid w:val="00003357"/>
    <w:rsid w:val="00003753"/>
    <w:rsid w:val="00004720"/>
    <w:rsid w:val="00005A83"/>
    <w:rsid w:val="000060B7"/>
    <w:rsid w:val="00006A06"/>
    <w:rsid w:val="00011A66"/>
    <w:rsid w:val="0001485B"/>
    <w:rsid w:val="00015BFE"/>
    <w:rsid w:val="00020635"/>
    <w:rsid w:val="00020BB7"/>
    <w:rsid w:val="00020EF7"/>
    <w:rsid w:val="00020FE8"/>
    <w:rsid w:val="00022039"/>
    <w:rsid w:val="0002234F"/>
    <w:rsid w:val="00024081"/>
    <w:rsid w:val="00027099"/>
    <w:rsid w:val="0003042A"/>
    <w:rsid w:val="0003105B"/>
    <w:rsid w:val="000319FD"/>
    <w:rsid w:val="00031EAC"/>
    <w:rsid w:val="00034C98"/>
    <w:rsid w:val="000368ED"/>
    <w:rsid w:val="00036C1D"/>
    <w:rsid w:val="00037864"/>
    <w:rsid w:val="00040F84"/>
    <w:rsid w:val="00041116"/>
    <w:rsid w:val="0004234B"/>
    <w:rsid w:val="0004642F"/>
    <w:rsid w:val="0005133F"/>
    <w:rsid w:val="0005207E"/>
    <w:rsid w:val="00053AF2"/>
    <w:rsid w:val="00057A27"/>
    <w:rsid w:val="0006026E"/>
    <w:rsid w:val="000614E9"/>
    <w:rsid w:val="0006255A"/>
    <w:rsid w:val="00065331"/>
    <w:rsid w:val="00065F3E"/>
    <w:rsid w:val="00065FE3"/>
    <w:rsid w:val="0007076E"/>
    <w:rsid w:val="00070C40"/>
    <w:rsid w:val="000714A6"/>
    <w:rsid w:val="00071AE1"/>
    <w:rsid w:val="000734CB"/>
    <w:rsid w:val="0007520E"/>
    <w:rsid w:val="000757AC"/>
    <w:rsid w:val="000779F2"/>
    <w:rsid w:val="00080FB0"/>
    <w:rsid w:val="00081F83"/>
    <w:rsid w:val="000828C4"/>
    <w:rsid w:val="00082C06"/>
    <w:rsid w:val="00084C66"/>
    <w:rsid w:val="00084D27"/>
    <w:rsid w:val="000875C0"/>
    <w:rsid w:val="00087CA3"/>
    <w:rsid w:val="00090B2B"/>
    <w:rsid w:val="00090DE3"/>
    <w:rsid w:val="000942E8"/>
    <w:rsid w:val="000953CB"/>
    <w:rsid w:val="00095CF4"/>
    <w:rsid w:val="00096082"/>
    <w:rsid w:val="0009722F"/>
    <w:rsid w:val="000976A9"/>
    <w:rsid w:val="000979D2"/>
    <w:rsid w:val="000A0160"/>
    <w:rsid w:val="000A17A1"/>
    <w:rsid w:val="000A26EB"/>
    <w:rsid w:val="000A2946"/>
    <w:rsid w:val="000A302F"/>
    <w:rsid w:val="000A3164"/>
    <w:rsid w:val="000A50BD"/>
    <w:rsid w:val="000A5836"/>
    <w:rsid w:val="000A5995"/>
    <w:rsid w:val="000A5DEA"/>
    <w:rsid w:val="000A621F"/>
    <w:rsid w:val="000B6DDE"/>
    <w:rsid w:val="000B7F32"/>
    <w:rsid w:val="000C054B"/>
    <w:rsid w:val="000C0989"/>
    <w:rsid w:val="000C14EA"/>
    <w:rsid w:val="000C2D6A"/>
    <w:rsid w:val="000C31BF"/>
    <w:rsid w:val="000C3518"/>
    <w:rsid w:val="000C38D4"/>
    <w:rsid w:val="000C539F"/>
    <w:rsid w:val="000D1849"/>
    <w:rsid w:val="000D1B4A"/>
    <w:rsid w:val="000D31AD"/>
    <w:rsid w:val="000D3F0E"/>
    <w:rsid w:val="000D4110"/>
    <w:rsid w:val="000D4352"/>
    <w:rsid w:val="000D5991"/>
    <w:rsid w:val="000D70DD"/>
    <w:rsid w:val="000D7DED"/>
    <w:rsid w:val="000E375B"/>
    <w:rsid w:val="000E6C73"/>
    <w:rsid w:val="000E7DFE"/>
    <w:rsid w:val="000F2D66"/>
    <w:rsid w:val="000F3540"/>
    <w:rsid w:val="000F3550"/>
    <w:rsid w:val="000F4D9F"/>
    <w:rsid w:val="000F6088"/>
    <w:rsid w:val="000F6A28"/>
    <w:rsid w:val="00101769"/>
    <w:rsid w:val="00101E45"/>
    <w:rsid w:val="001028B0"/>
    <w:rsid w:val="0010380D"/>
    <w:rsid w:val="001039AE"/>
    <w:rsid w:val="001040A3"/>
    <w:rsid w:val="001045DE"/>
    <w:rsid w:val="00104760"/>
    <w:rsid w:val="00104DC3"/>
    <w:rsid w:val="001052E6"/>
    <w:rsid w:val="001054A0"/>
    <w:rsid w:val="0010688B"/>
    <w:rsid w:val="00111CA0"/>
    <w:rsid w:val="00112B0C"/>
    <w:rsid w:val="00112BB2"/>
    <w:rsid w:val="001158BC"/>
    <w:rsid w:val="00123017"/>
    <w:rsid w:val="00123604"/>
    <w:rsid w:val="001338B8"/>
    <w:rsid w:val="001347D2"/>
    <w:rsid w:val="0013498F"/>
    <w:rsid w:val="00134B6F"/>
    <w:rsid w:val="00135D6F"/>
    <w:rsid w:val="0014004F"/>
    <w:rsid w:val="0014052D"/>
    <w:rsid w:val="001411FE"/>
    <w:rsid w:val="00142063"/>
    <w:rsid w:val="00142B64"/>
    <w:rsid w:val="00143992"/>
    <w:rsid w:val="0014592D"/>
    <w:rsid w:val="00145DA0"/>
    <w:rsid w:val="00146C4A"/>
    <w:rsid w:val="001471ED"/>
    <w:rsid w:val="001478F4"/>
    <w:rsid w:val="00152536"/>
    <w:rsid w:val="00153185"/>
    <w:rsid w:val="0015401D"/>
    <w:rsid w:val="0015527B"/>
    <w:rsid w:val="00155DA4"/>
    <w:rsid w:val="00156553"/>
    <w:rsid w:val="001571AB"/>
    <w:rsid w:val="00161C43"/>
    <w:rsid w:val="00163306"/>
    <w:rsid w:val="001634EF"/>
    <w:rsid w:val="001645FA"/>
    <w:rsid w:val="00166F92"/>
    <w:rsid w:val="001672A3"/>
    <w:rsid w:val="00171619"/>
    <w:rsid w:val="001725CD"/>
    <w:rsid w:val="001726CF"/>
    <w:rsid w:val="00172C43"/>
    <w:rsid w:val="0017393C"/>
    <w:rsid w:val="00175A1F"/>
    <w:rsid w:val="00176036"/>
    <w:rsid w:val="00177DC1"/>
    <w:rsid w:val="00181A54"/>
    <w:rsid w:val="00183B1A"/>
    <w:rsid w:val="00183F97"/>
    <w:rsid w:val="00185218"/>
    <w:rsid w:val="0018553C"/>
    <w:rsid w:val="00185BF4"/>
    <w:rsid w:val="001865FD"/>
    <w:rsid w:val="00186A75"/>
    <w:rsid w:val="001909F1"/>
    <w:rsid w:val="001949A7"/>
    <w:rsid w:val="001953A8"/>
    <w:rsid w:val="001971D1"/>
    <w:rsid w:val="001A0820"/>
    <w:rsid w:val="001A1AF5"/>
    <w:rsid w:val="001A1E00"/>
    <w:rsid w:val="001A2CDC"/>
    <w:rsid w:val="001A3D09"/>
    <w:rsid w:val="001A6754"/>
    <w:rsid w:val="001A6757"/>
    <w:rsid w:val="001B0BF6"/>
    <w:rsid w:val="001B16F9"/>
    <w:rsid w:val="001B1BA2"/>
    <w:rsid w:val="001B489E"/>
    <w:rsid w:val="001B5F14"/>
    <w:rsid w:val="001B7E44"/>
    <w:rsid w:val="001C1B8C"/>
    <w:rsid w:val="001C2203"/>
    <w:rsid w:val="001C3A08"/>
    <w:rsid w:val="001C41B1"/>
    <w:rsid w:val="001C60E3"/>
    <w:rsid w:val="001C7CBE"/>
    <w:rsid w:val="001D0DD8"/>
    <w:rsid w:val="001D10EF"/>
    <w:rsid w:val="001D1267"/>
    <w:rsid w:val="001D2657"/>
    <w:rsid w:val="001D5588"/>
    <w:rsid w:val="001E0DD3"/>
    <w:rsid w:val="001E16A5"/>
    <w:rsid w:val="001E16C2"/>
    <w:rsid w:val="001E2838"/>
    <w:rsid w:val="001E2929"/>
    <w:rsid w:val="001E2D78"/>
    <w:rsid w:val="001E6681"/>
    <w:rsid w:val="001E7267"/>
    <w:rsid w:val="001E765B"/>
    <w:rsid w:val="001E789E"/>
    <w:rsid w:val="001F0C8D"/>
    <w:rsid w:val="001F1746"/>
    <w:rsid w:val="001F17B7"/>
    <w:rsid w:val="001F420C"/>
    <w:rsid w:val="001F4301"/>
    <w:rsid w:val="001F4767"/>
    <w:rsid w:val="001F4BE4"/>
    <w:rsid w:val="001F7602"/>
    <w:rsid w:val="001F7654"/>
    <w:rsid w:val="0020115F"/>
    <w:rsid w:val="00202A36"/>
    <w:rsid w:val="00203752"/>
    <w:rsid w:val="00204265"/>
    <w:rsid w:val="00205371"/>
    <w:rsid w:val="00205E37"/>
    <w:rsid w:val="002116CC"/>
    <w:rsid w:val="00212443"/>
    <w:rsid w:val="00214C2A"/>
    <w:rsid w:val="00217A68"/>
    <w:rsid w:val="00220261"/>
    <w:rsid w:val="002218AE"/>
    <w:rsid w:val="00222911"/>
    <w:rsid w:val="0022325F"/>
    <w:rsid w:val="00223662"/>
    <w:rsid w:val="0022559D"/>
    <w:rsid w:val="002258F9"/>
    <w:rsid w:val="0023156A"/>
    <w:rsid w:val="0023258E"/>
    <w:rsid w:val="00233428"/>
    <w:rsid w:val="002341E8"/>
    <w:rsid w:val="00234B9C"/>
    <w:rsid w:val="00235AAC"/>
    <w:rsid w:val="002361F8"/>
    <w:rsid w:val="002363BD"/>
    <w:rsid w:val="002370CA"/>
    <w:rsid w:val="002371B7"/>
    <w:rsid w:val="00241028"/>
    <w:rsid w:val="00245154"/>
    <w:rsid w:val="00245622"/>
    <w:rsid w:val="00245C77"/>
    <w:rsid w:val="00250754"/>
    <w:rsid w:val="002507D2"/>
    <w:rsid w:val="00250BE0"/>
    <w:rsid w:val="0025161E"/>
    <w:rsid w:val="00251726"/>
    <w:rsid w:val="00253915"/>
    <w:rsid w:val="00255B0F"/>
    <w:rsid w:val="00255FC1"/>
    <w:rsid w:val="00257149"/>
    <w:rsid w:val="00261F9E"/>
    <w:rsid w:val="00264E9F"/>
    <w:rsid w:val="00265125"/>
    <w:rsid w:val="002663FD"/>
    <w:rsid w:val="00272C4D"/>
    <w:rsid w:val="00273162"/>
    <w:rsid w:val="002732A4"/>
    <w:rsid w:val="00273F34"/>
    <w:rsid w:val="0027411F"/>
    <w:rsid w:val="0027484C"/>
    <w:rsid w:val="00275A4E"/>
    <w:rsid w:val="0027704F"/>
    <w:rsid w:val="00281136"/>
    <w:rsid w:val="002823B1"/>
    <w:rsid w:val="00284C66"/>
    <w:rsid w:val="002877B3"/>
    <w:rsid w:val="0029084B"/>
    <w:rsid w:val="00291495"/>
    <w:rsid w:val="002921E1"/>
    <w:rsid w:val="0029326E"/>
    <w:rsid w:val="002946AA"/>
    <w:rsid w:val="00295FC1"/>
    <w:rsid w:val="00296E92"/>
    <w:rsid w:val="002A0CCA"/>
    <w:rsid w:val="002A2870"/>
    <w:rsid w:val="002A51B2"/>
    <w:rsid w:val="002A51D6"/>
    <w:rsid w:val="002A71AF"/>
    <w:rsid w:val="002B0C53"/>
    <w:rsid w:val="002B124F"/>
    <w:rsid w:val="002B2D7C"/>
    <w:rsid w:val="002B3E0B"/>
    <w:rsid w:val="002B4BB9"/>
    <w:rsid w:val="002B54C4"/>
    <w:rsid w:val="002B5D46"/>
    <w:rsid w:val="002B5DB5"/>
    <w:rsid w:val="002B6BBB"/>
    <w:rsid w:val="002C1085"/>
    <w:rsid w:val="002C42CE"/>
    <w:rsid w:val="002C4581"/>
    <w:rsid w:val="002C4E26"/>
    <w:rsid w:val="002C6C7A"/>
    <w:rsid w:val="002C741E"/>
    <w:rsid w:val="002C75F3"/>
    <w:rsid w:val="002D2CC9"/>
    <w:rsid w:val="002D4A99"/>
    <w:rsid w:val="002D71E9"/>
    <w:rsid w:val="002D77E5"/>
    <w:rsid w:val="002D785B"/>
    <w:rsid w:val="002D7B62"/>
    <w:rsid w:val="002D7F79"/>
    <w:rsid w:val="002E02EB"/>
    <w:rsid w:val="002E037D"/>
    <w:rsid w:val="002E4F59"/>
    <w:rsid w:val="002E554F"/>
    <w:rsid w:val="002E5853"/>
    <w:rsid w:val="002E6CE7"/>
    <w:rsid w:val="002E7BE2"/>
    <w:rsid w:val="002E7D76"/>
    <w:rsid w:val="002F3E49"/>
    <w:rsid w:val="002F3EDF"/>
    <w:rsid w:val="002F413F"/>
    <w:rsid w:val="002F6625"/>
    <w:rsid w:val="003002D5"/>
    <w:rsid w:val="003005D8"/>
    <w:rsid w:val="00300730"/>
    <w:rsid w:val="003016EC"/>
    <w:rsid w:val="0030223E"/>
    <w:rsid w:val="00303D2B"/>
    <w:rsid w:val="00303FDF"/>
    <w:rsid w:val="003040E5"/>
    <w:rsid w:val="00304504"/>
    <w:rsid w:val="0030475E"/>
    <w:rsid w:val="003052AD"/>
    <w:rsid w:val="003061EE"/>
    <w:rsid w:val="00306D49"/>
    <w:rsid w:val="003076CA"/>
    <w:rsid w:val="00311218"/>
    <w:rsid w:val="00313CDA"/>
    <w:rsid w:val="003153DE"/>
    <w:rsid w:val="00316FCD"/>
    <w:rsid w:val="00317708"/>
    <w:rsid w:val="00321EEE"/>
    <w:rsid w:val="00322423"/>
    <w:rsid w:val="00324314"/>
    <w:rsid w:val="00325E4A"/>
    <w:rsid w:val="00326D84"/>
    <w:rsid w:val="003271BE"/>
    <w:rsid w:val="00330BA2"/>
    <w:rsid w:val="00330EBA"/>
    <w:rsid w:val="00330ECB"/>
    <w:rsid w:val="0033343A"/>
    <w:rsid w:val="0033518D"/>
    <w:rsid w:val="0033634C"/>
    <w:rsid w:val="003368A5"/>
    <w:rsid w:val="00337107"/>
    <w:rsid w:val="0034039B"/>
    <w:rsid w:val="00340C3A"/>
    <w:rsid w:val="00341043"/>
    <w:rsid w:val="00342717"/>
    <w:rsid w:val="0034508B"/>
    <w:rsid w:val="0034519D"/>
    <w:rsid w:val="0034591D"/>
    <w:rsid w:val="003459E1"/>
    <w:rsid w:val="00347185"/>
    <w:rsid w:val="00347E50"/>
    <w:rsid w:val="0035754B"/>
    <w:rsid w:val="00360590"/>
    <w:rsid w:val="00361924"/>
    <w:rsid w:val="00361CA6"/>
    <w:rsid w:val="003637E2"/>
    <w:rsid w:val="003640D8"/>
    <w:rsid w:val="00364410"/>
    <w:rsid w:val="00365C24"/>
    <w:rsid w:val="00366BCC"/>
    <w:rsid w:val="003722DA"/>
    <w:rsid w:val="00373005"/>
    <w:rsid w:val="003748EE"/>
    <w:rsid w:val="003761FE"/>
    <w:rsid w:val="0037643C"/>
    <w:rsid w:val="00376A5A"/>
    <w:rsid w:val="003805B3"/>
    <w:rsid w:val="0038100D"/>
    <w:rsid w:val="003824C9"/>
    <w:rsid w:val="003826F3"/>
    <w:rsid w:val="00382EB8"/>
    <w:rsid w:val="00383152"/>
    <w:rsid w:val="00384F77"/>
    <w:rsid w:val="0038550E"/>
    <w:rsid w:val="00394BB1"/>
    <w:rsid w:val="003A2CCC"/>
    <w:rsid w:val="003A30F8"/>
    <w:rsid w:val="003A4496"/>
    <w:rsid w:val="003A464A"/>
    <w:rsid w:val="003A65CE"/>
    <w:rsid w:val="003A6915"/>
    <w:rsid w:val="003A6F0F"/>
    <w:rsid w:val="003A7D16"/>
    <w:rsid w:val="003A7FFA"/>
    <w:rsid w:val="003B0AF3"/>
    <w:rsid w:val="003B0DA9"/>
    <w:rsid w:val="003B25B4"/>
    <w:rsid w:val="003B36EA"/>
    <w:rsid w:val="003B4B84"/>
    <w:rsid w:val="003B65C5"/>
    <w:rsid w:val="003B737A"/>
    <w:rsid w:val="003C329D"/>
    <w:rsid w:val="003C37C5"/>
    <w:rsid w:val="003C4717"/>
    <w:rsid w:val="003C4C4E"/>
    <w:rsid w:val="003C58D7"/>
    <w:rsid w:val="003D0225"/>
    <w:rsid w:val="003D08E6"/>
    <w:rsid w:val="003D0B0D"/>
    <w:rsid w:val="003D2052"/>
    <w:rsid w:val="003D279D"/>
    <w:rsid w:val="003D34CD"/>
    <w:rsid w:val="003D4CE5"/>
    <w:rsid w:val="003D55BD"/>
    <w:rsid w:val="003D6C5A"/>
    <w:rsid w:val="003D6EC1"/>
    <w:rsid w:val="003E03EC"/>
    <w:rsid w:val="003E0ADC"/>
    <w:rsid w:val="003E0D30"/>
    <w:rsid w:val="003E164D"/>
    <w:rsid w:val="003F0418"/>
    <w:rsid w:val="003F0BB7"/>
    <w:rsid w:val="003F2715"/>
    <w:rsid w:val="003F3AFF"/>
    <w:rsid w:val="003F4C82"/>
    <w:rsid w:val="003F5AF3"/>
    <w:rsid w:val="003F5FDB"/>
    <w:rsid w:val="003F67CF"/>
    <w:rsid w:val="00400252"/>
    <w:rsid w:val="004020B7"/>
    <w:rsid w:val="00402DE2"/>
    <w:rsid w:val="00404EBA"/>
    <w:rsid w:val="004055C7"/>
    <w:rsid w:val="00405C7A"/>
    <w:rsid w:val="00405D40"/>
    <w:rsid w:val="00406147"/>
    <w:rsid w:val="004076E7"/>
    <w:rsid w:val="004104C1"/>
    <w:rsid w:val="00410F95"/>
    <w:rsid w:val="00413B38"/>
    <w:rsid w:val="00416618"/>
    <w:rsid w:val="00417E6D"/>
    <w:rsid w:val="00420623"/>
    <w:rsid w:val="00420D06"/>
    <w:rsid w:val="004217CA"/>
    <w:rsid w:val="00422B04"/>
    <w:rsid w:val="00422D63"/>
    <w:rsid w:val="004248DE"/>
    <w:rsid w:val="00424A67"/>
    <w:rsid w:val="00424B25"/>
    <w:rsid w:val="004251C7"/>
    <w:rsid w:val="004253C4"/>
    <w:rsid w:val="00425452"/>
    <w:rsid w:val="0042677F"/>
    <w:rsid w:val="00426FD0"/>
    <w:rsid w:val="00427282"/>
    <w:rsid w:val="004275F6"/>
    <w:rsid w:val="00427A2A"/>
    <w:rsid w:val="00427D14"/>
    <w:rsid w:val="004316EF"/>
    <w:rsid w:val="00432169"/>
    <w:rsid w:val="004337C2"/>
    <w:rsid w:val="00433953"/>
    <w:rsid w:val="004342BB"/>
    <w:rsid w:val="00434BAC"/>
    <w:rsid w:val="004355CA"/>
    <w:rsid w:val="00435F1D"/>
    <w:rsid w:val="00436FEA"/>
    <w:rsid w:val="00437541"/>
    <w:rsid w:val="00437AA9"/>
    <w:rsid w:val="00440C34"/>
    <w:rsid w:val="004431E7"/>
    <w:rsid w:val="00445751"/>
    <w:rsid w:val="004473B1"/>
    <w:rsid w:val="00450EC0"/>
    <w:rsid w:val="00451B3B"/>
    <w:rsid w:val="00452D78"/>
    <w:rsid w:val="00453201"/>
    <w:rsid w:val="00454528"/>
    <w:rsid w:val="00455283"/>
    <w:rsid w:val="00456BDE"/>
    <w:rsid w:val="00456C41"/>
    <w:rsid w:val="004579FC"/>
    <w:rsid w:val="00461321"/>
    <w:rsid w:val="004613EA"/>
    <w:rsid w:val="00462482"/>
    <w:rsid w:val="004641DA"/>
    <w:rsid w:val="00464D8E"/>
    <w:rsid w:val="00465107"/>
    <w:rsid w:val="004651A4"/>
    <w:rsid w:val="00465702"/>
    <w:rsid w:val="00465DBF"/>
    <w:rsid w:val="00467264"/>
    <w:rsid w:val="004704C3"/>
    <w:rsid w:val="00471B9F"/>
    <w:rsid w:val="0047397C"/>
    <w:rsid w:val="0047427C"/>
    <w:rsid w:val="0047540E"/>
    <w:rsid w:val="00476226"/>
    <w:rsid w:val="0047696D"/>
    <w:rsid w:val="0047775E"/>
    <w:rsid w:val="00477BD0"/>
    <w:rsid w:val="004807AB"/>
    <w:rsid w:val="004808FF"/>
    <w:rsid w:val="004813BC"/>
    <w:rsid w:val="00483718"/>
    <w:rsid w:val="0048390E"/>
    <w:rsid w:val="0048494D"/>
    <w:rsid w:val="00485456"/>
    <w:rsid w:val="004855D3"/>
    <w:rsid w:val="004856C6"/>
    <w:rsid w:val="00486261"/>
    <w:rsid w:val="004870F0"/>
    <w:rsid w:val="004916DA"/>
    <w:rsid w:val="00492BCD"/>
    <w:rsid w:val="00493ACC"/>
    <w:rsid w:val="004945BC"/>
    <w:rsid w:val="00496062"/>
    <w:rsid w:val="00497C71"/>
    <w:rsid w:val="00497D56"/>
    <w:rsid w:val="004A0D2B"/>
    <w:rsid w:val="004A1444"/>
    <w:rsid w:val="004A1452"/>
    <w:rsid w:val="004A1606"/>
    <w:rsid w:val="004A7369"/>
    <w:rsid w:val="004A7494"/>
    <w:rsid w:val="004A7E12"/>
    <w:rsid w:val="004A7FC4"/>
    <w:rsid w:val="004B1FC8"/>
    <w:rsid w:val="004B4C13"/>
    <w:rsid w:val="004B570E"/>
    <w:rsid w:val="004B5FD2"/>
    <w:rsid w:val="004B6299"/>
    <w:rsid w:val="004B7913"/>
    <w:rsid w:val="004B7B27"/>
    <w:rsid w:val="004B7CF9"/>
    <w:rsid w:val="004C23AD"/>
    <w:rsid w:val="004C2B36"/>
    <w:rsid w:val="004C4F3A"/>
    <w:rsid w:val="004C780F"/>
    <w:rsid w:val="004D1718"/>
    <w:rsid w:val="004D3EA0"/>
    <w:rsid w:val="004D4DBF"/>
    <w:rsid w:val="004D528A"/>
    <w:rsid w:val="004D60D0"/>
    <w:rsid w:val="004D6396"/>
    <w:rsid w:val="004D65A7"/>
    <w:rsid w:val="004D65F4"/>
    <w:rsid w:val="004D665D"/>
    <w:rsid w:val="004D6ACE"/>
    <w:rsid w:val="004D79F7"/>
    <w:rsid w:val="004E0036"/>
    <w:rsid w:val="004E0E33"/>
    <w:rsid w:val="004E135C"/>
    <w:rsid w:val="004E140B"/>
    <w:rsid w:val="004E3DBE"/>
    <w:rsid w:val="004E5C10"/>
    <w:rsid w:val="004F14A6"/>
    <w:rsid w:val="004F2DFD"/>
    <w:rsid w:val="004F4086"/>
    <w:rsid w:val="004F4247"/>
    <w:rsid w:val="004F65B1"/>
    <w:rsid w:val="004F6909"/>
    <w:rsid w:val="004F6B0B"/>
    <w:rsid w:val="004F73C7"/>
    <w:rsid w:val="005009B3"/>
    <w:rsid w:val="005013B3"/>
    <w:rsid w:val="00501B11"/>
    <w:rsid w:val="00504137"/>
    <w:rsid w:val="00504A65"/>
    <w:rsid w:val="00506250"/>
    <w:rsid w:val="005103A4"/>
    <w:rsid w:val="00510A68"/>
    <w:rsid w:val="00510D91"/>
    <w:rsid w:val="00512280"/>
    <w:rsid w:val="0051348D"/>
    <w:rsid w:val="005136D7"/>
    <w:rsid w:val="00513A57"/>
    <w:rsid w:val="00513DDC"/>
    <w:rsid w:val="00513E72"/>
    <w:rsid w:val="005147B8"/>
    <w:rsid w:val="0051647B"/>
    <w:rsid w:val="00517633"/>
    <w:rsid w:val="00517A4E"/>
    <w:rsid w:val="00517C78"/>
    <w:rsid w:val="005201C4"/>
    <w:rsid w:val="00521F2E"/>
    <w:rsid w:val="00522105"/>
    <w:rsid w:val="00522162"/>
    <w:rsid w:val="00522737"/>
    <w:rsid w:val="00522C6B"/>
    <w:rsid w:val="00525185"/>
    <w:rsid w:val="00525CEA"/>
    <w:rsid w:val="0052643E"/>
    <w:rsid w:val="005266D8"/>
    <w:rsid w:val="00527EEA"/>
    <w:rsid w:val="005311B4"/>
    <w:rsid w:val="005345DD"/>
    <w:rsid w:val="00535DD5"/>
    <w:rsid w:val="0053645A"/>
    <w:rsid w:val="00536FE8"/>
    <w:rsid w:val="0053731E"/>
    <w:rsid w:val="005403C8"/>
    <w:rsid w:val="00540427"/>
    <w:rsid w:val="0054062A"/>
    <w:rsid w:val="00540AB0"/>
    <w:rsid w:val="0054158F"/>
    <w:rsid w:val="00543A82"/>
    <w:rsid w:val="00544017"/>
    <w:rsid w:val="005441F1"/>
    <w:rsid w:val="00544996"/>
    <w:rsid w:val="00547C6B"/>
    <w:rsid w:val="00550964"/>
    <w:rsid w:val="005522E9"/>
    <w:rsid w:val="00553786"/>
    <w:rsid w:val="00554282"/>
    <w:rsid w:val="00555075"/>
    <w:rsid w:val="00556736"/>
    <w:rsid w:val="00556AAB"/>
    <w:rsid w:val="00557284"/>
    <w:rsid w:val="005603CC"/>
    <w:rsid w:val="00560CC7"/>
    <w:rsid w:val="00561715"/>
    <w:rsid w:val="005622A6"/>
    <w:rsid w:val="0056291B"/>
    <w:rsid w:val="00562B9C"/>
    <w:rsid w:val="00562F8B"/>
    <w:rsid w:val="00563FE5"/>
    <w:rsid w:val="00565CD8"/>
    <w:rsid w:val="00566953"/>
    <w:rsid w:val="00566B9D"/>
    <w:rsid w:val="00567B8C"/>
    <w:rsid w:val="005738D8"/>
    <w:rsid w:val="00573F6F"/>
    <w:rsid w:val="00574A2E"/>
    <w:rsid w:val="00577AA0"/>
    <w:rsid w:val="00580BFE"/>
    <w:rsid w:val="00581447"/>
    <w:rsid w:val="00581BA9"/>
    <w:rsid w:val="005823EF"/>
    <w:rsid w:val="00582B1D"/>
    <w:rsid w:val="005833C4"/>
    <w:rsid w:val="00583F03"/>
    <w:rsid w:val="005866EC"/>
    <w:rsid w:val="005870C6"/>
    <w:rsid w:val="005907DA"/>
    <w:rsid w:val="00591112"/>
    <w:rsid w:val="00592997"/>
    <w:rsid w:val="005956D4"/>
    <w:rsid w:val="005957E3"/>
    <w:rsid w:val="00596A17"/>
    <w:rsid w:val="005A0397"/>
    <w:rsid w:val="005A0BEF"/>
    <w:rsid w:val="005A0F65"/>
    <w:rsid w:val="005A2624"/>
    <w:rsid w:val="005A278A"/>
    <w:rsid w:val="005A29B3"/>
    <w:rsid w:val="005A385B"/>
    <w:rsid w:val="005A6FF4"/>
    <w:rsid w:val="005B051B"/>
    <w:rsid w:val="005B05AF"/>
    <w:rsid w:val="005B74F2"/>
    <w:rsid w:val="005B7639"/>
    <w:rsid w:val="005B7FDF"/>
    <w:rsid w:val="005C2C7D"/>
    <w:rsid w:val="005C360E"/>
    <w:rsid w:val="005C46C8"/>
    <w:rsid w:val="005C677D"/>
    <w:rsid w:val="005D0E99"/>
    <w:rsid w:val="005D17A0"/>
    <w:rsid w:val="005D1A07"/>
    <w:rsid w:val="005D1F93"/>
    <w:rsid w:val="005D21B3"/>
    <w:rsid w:val="005D3CF2"/>
    <w:rsid w:val="005D517E"/>
    <w:rsid w:val="005D787E"/>
    <w:rsid w:val="005E16A5"/>
    <w:rsid w:val="005E28DC"/>
    <w:rsid w:val="005E5020"/>
    <w:rsid w:val="005E5200"/>
    <w:rsid w:val="005E64D0"/>
    <w:rsid w:val="005E6C29"/>
    <w:rsid w:val="005E6DF2"/>
    <w:rsid w:val="005F024B"/>
    <w:rsid w:val="005F04C3"/>
    <w:rsid w:val="005F21A8"/>
    <w:rsid w:val="005F3435"/>
    <w:rsid w:val="005F62FB"/>
    <w:rsid w:val="005F73BF"/>
    <w:rsid w:val="005F785D"/>
    <w:rsid w:val="00601B24"/>
    <w:rsid w:val="00601DBA"/>
    <w:rsid w:val="0060200E"/>
    <w:rsid w:val="00602828"/>
    <w:rsid w:val="006032E5"/>
    <w:rsid w:val="00606325"/>
    <w:rsid w:val="00611955"/>
    <w:rsid w:val="0061200E"/>
    <w:rsid w:val="00612B3D"/>
    <w:rsid w:val="006136B9"/>
    <w:rsid w:val="00614B49"/>
    <w:rsid w:val="006155C9"/>
    <w:rsid w:val="00620C8D"/>
    <w:rsid w:val="0062257D"/>
    <w:rsid w:val="00623432"/>
    <w:rsid w:val="00624D4B"/>
    <w:rsid w:val="00626E1B"/>
    <w:rsid w:val="00630D39"/>
    <w:rsid w:val="00630DBC"/>
    <w:rsid w:val="00644664"/>
    <w:rsid w:val="006463B9"/>
    <w:rsid w:val="006468B5"/>
    <w:rsid w:val="00652354"/>
    <w:rsid w:val="00652837"/>
    <w:rsid w:val="00653483"/>
    <w:rsid w:val="00653BE9"/>
    <w:rsid w:val="006576A5"/>
    <w:rsid w:val="006616C2"/>
    <w:rsid w:val="0066291E"/>
    <w:rsid w:val="0066703B"/>
    <w:rsid w:val="00670BBC"/>
    <w:rsid w:val="00670E94"/>
    <w:rsid w:val="006716F6"/>
    <w:rsid w:val="00671E1D"/>
    <w:rsid w:val="006726DB"/>
    <w:rsid w:val="0067293D"/>
    <w:rsid w:val="00672B18"/>
    <w:rsid w:val="0067366D"/>
    <w:rsid w:val="00673FEF"/>
    <w:rsid w:val="006749B8"/>
    <w:rsid w:val="00674A55"/>
    <w:rsid w:val="00674EED"/>
    <w:rsid w:val="006759F5"/>
    <w:rsid w:val="00676072"/>
    <w:rsid w:val="006803D1"/>
    <w:rsid w:val="006803FF"/>
    <w:rsid w:val="0068187D"/>
    <w:rsid w:val="00682439"/>
    <w:rsid w:val="0068409F"/>
    <w:rsid w:val="0068465B"/>
    <w:rsid w:val="00684719"/>
    <w:rsid w:val="00690461"/>
    <w:rsid w:val="00692A6A"/>
    <w:rsid w:val="006940E2"/>
    <w:rsid w:val="0069442A"/>
    <w:rsid w:val="006A044E"/>
    <w:rsid w:val="006A0766"/>
    <w:rsid w:val="006A07E6"/>
    <w:rsid w:val="006A690B"/>
    <w:rsid w:val="006A78E6"/>
    <w:rsid w:val="006B3781"/>
    <w:rsid w:val="006B6821"/>
    <w:rsid w:val="006B6EC7"/>
    <w:rsid w:val="006B7129"/>
    <w:rsid w:val="006C271F"/>
    <w:rsid w:val="006C3618"/>
    <w:rsid w:val="006C4B5A"/>
    <w:rsid w:val="006D03D9"/>
    <w:rsid w:val="006D0605"/>
    <w:rsid w:val="006D1635"/>
    <w:rsid w:val="006D48A2"/>
    <w:rsid w:val="006D6B67"/>
    <w:rsid w:val="006E20FA"/>
    <w:rsid w:val="006E253B"/>
    <w:rsid w:val="006E26C6"/>
    <w:rsid w:val="006E32EB"/>
    <w:rsid w:val="006E34EA"/>
    <w:rsid w:val="006E4D66"/>
    <w:rsid w:val="006E6828"/>
    <w:rsid w:val="006E7BFE"/>
    <w:rsid w:val="006F0532"/>
    <w:rsid w:val="006F192C"/>
    <w:rsid w:val="006F24D7"/>
    <w:rsid w:val="006F37AF"/>
    <w:rsid w:val="006F4B30"/>
    <w:rsid w:val="006F4D5F"/>
    <w:rsid w:val="006F5410"/>
    <w:rsid w:val="006F5CA2"/>
    <w:rsid w:val="00700385"/>
    <w:rsid w:val="0070163F"/>
    <w:rsid w:val="007017D2"/>
    <w:rsid w:val="0070258E"/>
    <w:rsid w:val="0070315E"/>
    <w:rsid w:val="00704C0F"/>
    <w:rsid w:val="00705932"/>
    <w:rsid w:val="00706765"/>
    <w:rsid w:val="00706BE4"/>
    <w:rsid w:val="0070766C"/>
    <w:rsid w:val="00707CCD"/>
    <w:rsid w:val="00711C7C"/>
    <w:rsid w:val="0071313C"/>
    <w:rsid w:val="007134A0"/>
    <w:rsid w:val="00714910"/>
    <w:rsid w:val="0071496B"/>
    <w:rsid w:val="007160C1"/>
    <w:rsid w:val="007175B6"/>
    <w:rsid w:val="0072208D"/>
    <w:rsid w:val="00722EFE"/>
    <w:rsid w:val="0072550D"/>
    <w:rsid w:val="00725948"/>
    <w:rsid w:val="00726BE7"/>
    <w:rsid w:val="00726E89"/>
    <w:rsid w:val="0072745C"/>
    <w:rsid w:val="007301E7"/>
    <w:rsid w:val="00732524"/>
    <w:rsid w:val="00732906"/>
    <w:rsid w:val="00732F8E"/>
    <w:rsid w:val="00732FCD"/>
    <w:rsid w:val="007341F8"/>
    <w:rsid w:val="0073685D"/>
    <w:rsid w:val="00740046"/>
    <w:rsid w:val="0074381A"/>
    <w:rsid w:val="00743A15"/>
    <w:rsid w:val="007465C4"/>
    <w:rsid w:val="00747A33"/>
    <w:rsid w:val="00747B19"/>
    <w:rsid w:val="00751679"/>
    <w:rsid w:val="00752A08"/>
    <w:rsid w:val="00753748"/>
    <w:rsid w:val="007538C8"/>
    <w:rsid w:val="007538CF"/>
    <w:rsid w:val="00753988"/>
    <w:rsid w:val="00754146"/>
    <w:rsid w:val="00754D23"/>
    <w:rsid w:val="0075541A"/>
    <w:rsid w:val="0075551A"/>
    <w:rsid w:val="00755B79"/>
    <w:rsid w:val="00756E2E"/>
    <w:rsid w:val="007579A8"/>
    <w:rsid w:val="00761D4D"/>
    <w:rsid w:val="00763322"/>
    <w:rsid w:val="007633DE"/>
    <w:rsid w:val="00766806"/>
    <w:rsid w:val="00766ED8"/>
    <w:rsid w:val="007673A8"/>
    <w:rsid w:val="00770DB8"/>
    <w:rsid w:val="007719F6"/>
    <w:rsid w:val="00773213"/>
    <w:rsid w:val="007737B6"/>
    <w:rsid w:val="00774869"/>
    <w:rsid w:val="00774CB8"/>
    <w:rsid w:val="00775BF0"/>
    <w:rsid w:val="0077620E"/>
    <w:rsid w:val="00776E31"/>
    <w:rsid w:val="00777621"/>
    <w:rsid w:val="00780379"/>
    <w:rsid w:val="00782048"/>
    <w:rsid w:val="00782D8A"/>
    <w:rsid w:val="00785DF4"/>
    <w:rsid w:val="00786950"/>
    <w:rsid w:val="007877D8"/>
    <w:rsid w:val="007878AA"/>
    <w:rsid w:val="00787AC1"/>
    <w:rsid w:val="00791938"/>
    <w:rsid w:val="00792C39"/>
    <w:rsid w:val="007931E6"/>
    <w:rsid w:val="00793754"/>
    <w:rsid w:val="00794A30"/>
    <w:rsid w:val="007961F5"/>
    <w:rsid w:val="007A21D8"/>
    <w:rsid w:val="007A261C"/>
    <w:rsid w:val="007A41F3"/>
    <w:rsid w:val="007A666B"/>
    <w:rsid w:val="007A77A8"/>
    <w:rsid w:val="007A7AF3"/>
    <w:rsid w:val="007B0CDC"/>
    <w:rsid w:val="007B169D"/>
    <w:rsid w:val="007B214F"/>
    <w:rsid w:val="007B3682"/>
    <w:rsid w:val="007B43EC"/>
    <w:rsid w:val="007B4476"/>
    <w:rsid w:val="007B585F"/>
    <w:rsid w:val="007B6473"/>
    <w:rsid w:val="007B791C"/>
    <w:rsid w:val="007C0D13"/>
    <w:rsid w:val="007C112A"/>
    <w:rsid w:val="007C3635"/>
    <w:rsid w:val="007C3AC3"/>
    <w:rsid w:val="007C3F2D"/>
    <w:rsid w:val="007C4179"/>
    <w:rsid w:val="007C5089"/>
    <w:rsid w:val="007C688C"/>
    <w:rsid w:val="007C7627"/>
    <w:rsid w:val="007D0B69"/>
    <w:rsid w:val="007D0F7E"/>
    <w:rsid w:val="007D0FD2"/>
    <w:rsid w:val="007D190E"/>
    <w:rsid w:val="007D297C"/>
    <w:rsid w:val="007D3B35"/>
    <w:rsid w:val="007D50E8"/>
    <w:rsid w:val="007E009F"/>
    <w:rsid w:val="007E25E4"/>
    <w:rsid w:val="007E42FB"/>
    <w:rsid w:val="007E4DD4"/>
    <w:rsid w:val="007E658C"/>
    <w:rsid w:val="007E772C"/>
    <w:rsid w:val="007F096E"/>
    <w:rsid w:val="007F2125"/>
    <w:rsid w:val="007F26FC"/>
    <w:rsid w:val="007F3420"/>
    <w:rsid w:val="007F3CCD"/>
    <w:rsid w:val="007F4378"/>
    <w:rsid w:val="007F5B24"/>
    <w:rsid w:val="007F6373"/>
    <w:rsid w:val="00800346"/>
    <w:rsid w:val="0080213E"/>
    <w:rsid w:val="008033CA"/>
    <w:rsid w:val="00803A8E"/>
    <w:rsid w:val="008073D0"/>
    <w:rsid w:val="00807B81"/>
    <w:rsid w:val="00810AF9"/>
    <w:rsid w:val="008110F4"/>
    <w:rsid w:val="00812521"/>
    <w:rsid w:val="00814C63"/>
    <w:rsid w:val="00815408"/>
    <w:rsid w:val="008159CB"/>
    <w:rsid w:val="0081759A"/>
    <w:rsid w:val="00820295"/>
    <w:rsid w:val="00821AD7"/>
    <w:rsid w:val="00821B5E"/>
    <w:rsid w:val="00822A38"/>
    <w:rsid w:val="00823B22"/>
    <w:rsid w:val="008272D4"/>
    <w:rsid w:val="00831194"/>
    <w:rsid w:val="00831642"/>
    <w:rsid w:val="008336FE"/>
    <w:rsid w:val="00834BE6"/>
    <w:rsid w:val="00835518"/>
    <w:rsid w:val="00835972"/>
    <w:rsid w:val="00835E33"/>
    <w:rsid w:val="00836295"/>
    <w:rsid w:val="008367B4"/>
    <w:rsid w:val="00837807"/>
    <w:rsid w:val="008404AC"/>
    <w:rsid w:val="00841180"/>
    <w:rsid w:val="0084299C"/>
    <w:rsid w:val="00844705"/>
    <w:rsid w:val="00844D9C"/>
    <w:rsid w:val="00846532"/>
    <w:rsid w:val="00846CDA"/>
    <w:rsid w:val="00847876"/>
    <w:rsid w:val="00852185"/>
    <w:rsid w:val="00853287"/>
    <w:rsid w:val="00853591"/>
    <w:rsid w:val="0085403C"/>
    <w:rsid w:val="00854365"/>
    <w:rsid w:val="00855CC6"/>
    <w:rsid w:val="00856560"/>
    <w:rsid w:val="00857D67"/>
    <w:rsid w:val="00860B25"/>
    <w:rsid w:val="00860BCC"/>
    <w:rsid w:val="00861301"/>
    <w:rsid w:val="008621D5"/>
    <w:rsid w:val="00862604"/>
    <w:rsid w:val="008635D8"/>
    <w:rsid w:val="0086454D"/>
    <w:rsid w:val="00864CAC"/>
    <w:rsid w:val="00864FED"/>
    <w:rsid w:val="008657B4"/>
    <w:rsid w:val="00866DA8"/>
    <w:rsid w:val="00866E0A"/>
    <w:rsid w:val="0086756C"/>
    <w:rsid w:val="00871F88"/>
    <w:rsid w:val="008751F0"/>
    <w:rsid w:val="008753EE"/>
    <w:rsid w:val="0087704C"/>
    <w:rsid w:val="00877096"/>
    <w:rsid w:val="00880D46"/>
    <w:rsid w:val="00882606"/>
    <w:rsid w:val="00884E1C"/>
    <w:rsid w:val="00885E47"/>
    <w:rsid w:val="00887012"/>
    <w:rsid w:val="008873DF"/>
    <w:rsid w:val="00887DF2"/>
    <w:rsid w:val="00892704"/>
    <w:rsid w:val="00893B3D"/>
    <w:rsid w:val="00893CFC"/>
    <w:rsid w:val="00894667"/>
    <w:rsid w:val="00894740"/>
    <w:rsid w:val="0089496A"/>
    <w:rsid w:val="00896DE2"/>
    <w:rsid w:val="00897840"/>
    <w:rsid w:val="008A237C"/>
    <w:rsid w:val="008A3CD1"/>
    <w:rsid w:val="008A4104"/>
    <w:rsid w:val="008A619D"/>
    <w:rsid w:val="008B0F52"/>
    <w:rsid w:val="008B2AFB"/>
    <w:rsid w:val="008B39A0"/>
    <w:rsid w:val="008B4462"/>
    <w:rsid w:val="008B469A"/>
    <w:rsid w:val="008B4D5B"/>
    <w:rsid w:val="008B4E6E"/>
    <w:rsid w:val="008B57CD"/>
    <w:rsid w:val="008B5C04"/>
    <w:rsid w:val="008B5F3E"/>
    <w:rsid w:val="008B76A5"/>
    <w:rsid w:val="008C0496"/>
    <w:rsid w:val="008C20AE"/>
    <w:rsid w:val="008C2286"/>
    <w:rsid w:val="008C26E9"/>
    <w:rsid w:val="008C2880"/>
    <w:rsid w:val="008C2B2E"/>
    <w:rsid w:val="008C2F53"/>
    <w:rsid w:val="008C468D"/>
    <w:rsid w:val="008C618D"/>
    <w:rsid w:val="008C7533"/>
    <w:rsid w:val="008C7FDE"/>
    <w:rsid w:val="008D0B13"/>
    <w:rsid w:val="008D0C15"/>
    <w:rsid w:val="008D10AD"/>
    <w:rsid w:val="008D2653"/>
    <w:rsid w:val="008D36DA"/>
    <w:rsid w:val="008D4ADF"/>
    <w:rsid w:val="008E1BC6"/>
    <w:rsid w:val="008E1EDD"/>
    <w:rsid w:val="008E38DF"/>
    <w:rsid w:val="008E4471"/>
    <w:rsid w:val="008E6642"/>
    <w:rsid w:val="008E6AAA"/>
    <w:rsid w:val="008E6BC8"/>
    <w:rsid w:val="008F01F3"/>
    <w:rsid w:val="008F12DA"/>
    <w:rsid w:val="008F14BA"/>
    <w:rsid w:val="008F1855"/>
    <w:rsid w:val="008F288C"/>
    <w:rsid w:val="008F3640"/>
    <w:rsid w:val="008F4762"/>
    <w:rsid w:val="008F5B19"/>
    <w:rsid w:val="008F5BE7"/>
    <w:rsid w:val="008F5E70"/>
    <w:rsid w:val="008F6ECB"/>
    <w:rsid w:val="008F73A2"/>
    <w:rsid w:val="00901380"/>
    <w:rsid w:val="009014E1"/>
    <w:rsid w:val="0090156F"/>
    <w:rsid w:val="009108D6"/>
    <w:rsid w:val="00915C1F"/>
    <w:rsid w:val="00915FCC"/>
    <w:rsid w:val="0091637F"/>
    <w:rsid w:val="009165FC"/>
    <w:rsid w:val="0092047E"/>
    <w:rsid w:val="00920626"/>
    <w:rsid w:val="0092132F"/>
    <w:rsid w:val="009246BE"/>
    <w:rsid w:val="009249C9"/>
    <w:rsid w:val="009332C8"/>
    <w:rsid w:val="0093524F"/>
    <w:rsid w:val="00936C56"/>
    <w:rsid w:val="00937BBA"/>
    <w:rsid w:val="009411C2"/>
    <w:rsid w:val="00941D24"/>
    <w:rsid w:val="00941D68"/>
    <w:rsid w:val="009422AB"/>
    <w:rsid w:val="00942601"/>
    <w:rsid w:val="009435B7"/>
    <w:rsid w:val="00943E2E"/>
    <w:rsid w:val="00944CA2"/>
    <w:rsid w:val="009455F7"/>
    <w:rsid w:val="00946038"/>
    <w:rsid w:val="009465B6"/>
    <w:rsid w:val="0095004A"/>
    <w:rsid w:val="00950EE4"/>
    <w:rsid w:val="00951928"/>
    <w:rsid w:val="00951AAA"/>
    <w:rsid w:val="009521C1"/>
    <w:rsid w:val="00953286"/>
    <w:rsid w:val="009541FC"/>
    <w:rsid w:val="009557CB"/>
    <w:rsid w:val="009610D3"/>
    <w:rsid w:val="00965767"/>
    <w:rsid w:val="00966DD4"/>
    <w:rsid w:val="00967660"/>
    <w:rsid w:val="009717E8"/>
    <w:rsid w:val="00972958"/>
    <w:rsid w:val="00972D99"/>
    <w:rsid w:val="00973A1A"/>
    <w:rsid w:val="00973BDF"/>
    <w:rsid w:val="00974664"/>
    <w:rsid w:val="009754E2"/>
    <w:rsid w:val="0097598B"/>
    <w:rsid w:val="0098194E"/>
    <w:rsid w:val="00981E53"/>
    <w:rsid w:val="00982AB1"/>
    <w:rsid w:val="00982D25"/>
    <w:rsid w:val="00983B4E"/>
    <w:rsid w:val="00983E06"/>
    <w:rsid w:val="0098673A"/>
    <w:rsid w:val="00987282"/>
    <w:rsid w:val="0098730F"/>
    <w:rsid w:val="00990A54"/>
    <w:rsid w:val="009917E1"/>
    <w:rsid w:val="00991FED"/>
    <w:rsid w:val="00994D98"/>
    <w:rsid w:val="009954FD"/>
    <w:rsid w:val="00997EFA"/>
    <w:rsid w:val="009A268D"/>
    <w:rsid w:val="009A3598"/>
    <w:rsid w:val="009A3791"/>
    <w:rsid w:val="009A4A5D"/>
    <w:rsid w:val="009A4F3F"/>
    <w:rsid w:val="009A6D99"/>
    <w:rsid w:val="009A7347"/>
    <w:rsid w:val="009B402B"/>
    <w:rsid w:val="009B630E"/>
    <w:rsid w:val="009C05A7"/>
    <w:rsid w:val="009C0911"/>
    <w:rsid w:val="009C1B31"/>
    <w:rsid w:val="009C1E82"/>
    <w:rsid w:val="009C431D"/>
    <w:rsid w:val="009C4D1C"/>
    <w:rsid w:val="009C6855"/>
    <w:rsid w:val="009C6DE2"/>
    <w:rsid w:val="009C78C7"/>
    <w:rsid w:val="009C7DA7"/>
    <w:rsid w:val="009C7E81"/>
    <w:rsid w:val="009D25C7"/>
    <w:rsid w:val="009D3C18"/>
    <w:rsid w:val="009D440C"/>
    <w:rsid w:val="009D4E2C"/>
    <w:rsid w:val="009D791F"/>
    <w:rsid w:val="009D7D3D"/>
    <w:rsid w:val="009E312A"/>
    <w:rsid w:val="009E388C"/>
    <w:rsid w:val="009E3F33"/>
    <w:rsid w:val="009E474F"/>
    <w:rsid w:val="009F295D"/>
    <w:rsid w:val="009F58C4"/>
    <w:rsid w:val="009F6DBD"/>
    <w:rsid w:val="00A00304"/>
    <w:rsid w:val="00A006FC"/>
    <w:rsid w:val="00A0118E"/>
    <w:rsid w:val="00A019B1"/>
    <w:rsid w:val="00A01D60"/>
    <w:rsid w:val="00A027A9"/>
    <w:rsid w:val="00A03417"/>
    <w:rsid w:val="00A0467E"/>
    <w:rsid w:val="00A057ED"/>
    <w:rsid w:val="00A10221"/>
    <w:rsid w:val="00A1074C"/>
    <w:rsid w:val="00A10BD1"/>
    <w:rsid w:val="00A10F95"/>
    <w:rsid w:val="00A111B5"/>
    <w:rsid w:val="00A11D7A"/>
    <w:rsid w:val="00A1450D"/>
    <w:rsid w:val="00A14934"/>
    <w:rsid w:val="00A15085"/>
    <w:rsid w:val="00A1679D"/>
    <w:rsid w:val="00A201D7"/>
    <w:rsid w:val="00A210B8"/>
    <w:rsid w:val="00A226AD"/>
    <w:rsid w:val="00A22756"/>
    <w:rsid w:val="00A23246"/>
    <w:rsid w:val="00A237D3"/>
    <w:rsid w:val="00A26A8E"/>
    <w:rsid w:val="00A27B3B"/>
    <w:rsid w:val="00A31761"/>
    <w:rsid w:val="00A3433B"/>
    <w:rsid w:val="00A34948"/>
    <w:rsid w:val="00A376AF"/>
    <w:rsid w:val="00A40747"/>
    <w:rsid w:val="00A40F17"/>
    <w:rsid w:val="00A419DE"/>
    <w:rsid w:val="00A41AB1"/>
    <w:rsid w:val="00A424B8"/>
    <w:rsid w:val="00A43281"/>
    <w:rsid w:val="00A434E8"/>
    <w:rsid w:val="00A43DB3"/>
    <w:rsid w:val="00A44E71"/>
    <w:rsid w:val="00A46711"/>
    <w:rsid w:val="00A5039A"/>
    <w:rsid w:val="00A53444"/>
    <w:rsid w:val="00A53A6B"/>
    <w:rsid w:val="00A55D9F"/>
    <w:rsid w:val="00A60556"/>
    <w:rsid w:val="00A60D5C"/>
    <w:rsid w:val="00A60D62"/>
    <w:rsid w:val="00A6139C"/>
    <w:rsid w:val="00A6143C"/>
    <w:rsid w:val="00A634AF"/>
    <w:rsid w:val="00A6484C"/>
    <w:rsid w:val="00A6488C"/>
    <w:rsid w:val="00A64F57"/>
    <w:rsid w:val="00A65366"/>
    <w:rsid w:val="00A65BF3"/>
    <w:rsid w:val="00A66093"/>
    <w:rsid w:val="00A66E8C"/>
    <w:rsid w:val="00A678D9"/>
    <w:rsid w:val="00A7141E"/>
    <w:rsid w:val="00A7344B"/>
    <w:rsid w:val="00A74CAC"/>
    <w:rsid w:val="00A75434"/>
    <w:rsid w:val="00A76349"/>
    <w:rsid w:val="00A76408"/>
    <w:rsid w:val="00A81027"/>
    <w:rsid w:val="00A8388B"/>
    <w:rsid w:val="00A84A76"/>
    <w:rsid w:val="00A900D6"/>
    <w:rsid w:val="00A90221"/>
    <w:rsid w:val="00A90870"/>
    <w:rsid w:val="00A90CBB"/>
    <w:rsid w:val="00A90F78"/>
    <w:rsid w:val="00A92175"/>
    <w:rsid w:val="00A9296F"/>
    <w:rsid w:val="00A93D27"/>
    <w:rsid w:val="00A941DF"/>
    <w:rsid w:val="00A95489"/>
    <w:rsid w:val="00A9609A"/>
    <w:rsid w:val="00A96565"/>
    <w:rsid w:val="00A96FCD"/>
    <w:rsid w:val="00AA06D2"/>
    <w:rsid w:val="00AA0BB0"/>
    <w:rsid w:val="00AA140D"/>
    <w:rsid w:val="00AA198F"/>
    <w:rsid w:val="00AA2B05"/>
    <w:rsid w:val="00AA2DFA"/>
    <w:rsid w:val="00AA4BE6"/>
    <w:rsid w:val="00AB02ED"/>
    <w:rsid w:val="00AB4BEF"/>
    <w:rsid w:val="00AB578B"/>
    <w:rsid w:val="00AB59CD"/>
    <w:rsid w:val="00AB67E5"/>
    <w:rsid w:val="00AC030A"/>
    <w:rsid w:val="00AC0549"/>
    <w:rsid w:val="00AC0AE4"/>
    <w:rsid w:val="00AC1ABD"/>
    <w:rsid w:val="00AC284D"/>
    <w:rsid w:val="00AC2DFD"/>
    <w:rsid w:val="00AC32FE"/>
    <w:rsid w:val="00AC3666"/>
    <w:rsid w:val="00AC36A7"/>
    <w:rsid w:val="00AC5A7E"/>
    <w:rsid w:val="00AC60AE"/>
    <w:rsid w:val="00AC60CF"/>
    <w:rsid w:val="00AD0398"/>
    <w:rsid w:val="00AD07F3"/>
    <w:rsid w:val="00AD325B"/>
    <w:rsid w:val="00AD4D00"/>
    <w:rsid w:val="00AD5662"/>
    <w:rsid w:val="00AD762F"/>
    <w:rsid w:val="00AD7F31"/>
    <w:rsid w:val="00AE3E71"/>
    <w:rsid w:val="00AE43CF"/>
    <w:rsid w:val="00AE571B"/>
    <w:rsid w:val="00AE7CFF"/>
    <w:rsid w:val="00AF01B9"/>
    <w:rsid w:val="00AF22C7"/>
    <w:rsid w:val="00AF3EF5"/>
    <w:rsid w:val="00AF4031"/>
    <w:rsid w:val="00AF41A3"/>
    <w:rsid w:val="00AF48E9"/>
    <w:rsid w:val="00AF573E"/>
    <w:rsid w:val="00AF637F"/>
    <w:rsid w:val="00B01C56"/>
    <w:rsid w:val="00B03916"/>
    <w:rsid w:val="00B04F6C"/>
    <w:rsid w:val="00B10338"/>
    <w:rsid w:val="00B132A3"/>
    <w:rsid w:val="00B16623"/>
    <w:rsid w:val="00B202E9"/>
    <w:rsid w:val="00B20BB5"/>
    <w:rsid w:val="00B20DF9"/>
    <w:rsid w:val="00B21923"/>
    <w:rsid w:val="00B24B49"/>
    <w:rsid w:val="00B2507C"/>
    <w:rsid w:val="00B3062F"/>
    <w:rsid w:val="00B35850"/>
    <w:rsid w:val="00B35EDB"/>
    <w:rsid w:val="00B36450"/>
    <w:rsid w:val="00B3698A"/>
    <w:rsid w:val="00B37F65"/>
    <w:rsid w:val="00B40B03"/>
    <w:rsid w:val="00B40C23"/>
    <w:rsid w:val="00B42EEA"/>
    <w:rsid w:val="00B43353"/>
    <w:rsid w:val="00B43473"/>
    <w:rsid w:val="00B43601"/>
    <w:rsid w:val="00B450C9"/>
    <w:rsid w:val="00B456C9"/>
    <w:rsid w:val="00B45ABC"/>
    <w:rsid w:val="00B47AC8"/>
    <w:rsid w:val="00B503CA"/>
    <w:rsid w:val="00B50A89"/>
    <w:rsid w:val="00B50BF3"/>
    <w:rsid w:val="00B51411"/>
    <w:rsid w:val="00B572A9"/>
    <w:rsid w:val="00B576ED"/>
    <w:rsid w:val="00B57C3A"/>
    <w:rsid w:val="00B60425"/>
    <w:rsid w:val="00B63740"/>
    <w:rsid w:val="00B63D09"/>
    <w:rsid w:val="00B6610E"/>
    <w:rsid w:val="00B66938"/>
    <w:rsid w:val="00B75037"/>
    <w:rsid w:val="00B764A1"/>
    <w:rsid w:val="00B809AF"/>
    <w:rsid w:val="00B811DA"/>
    <w:rsid w:val="00B82343"/>
    <w:rsid w:val="00B83ADF"/>
    <w:rsid w:val="00B85174"/>
    <w:rsid w:val="00B8624E"/>
    <w:rsid w:val="00B86CDD"/>
    <w:rsid w:val="00B875AB"/>
    <w:rsid w:val="00B87D24"/>
    <w:rsid w:val="00B931E4"/>
    <w:rsid w:val="00B93F8F"/>
    <w:rsid w:val="00B95C6D"/>
    <w:rsid w:val="00B95DB6"/>
    <w:rsid w:val="00B96354"/>
    <w:rsid w:val="00B9644E"/>
    <w:rsid w:val="00BA15FE"/>
    <w:rsid w:val="00BA369C"/>
    <w:rsid w:val="00BA500F"/>
    <w:rsid w:val="00BA7C6C"/>
    <w:rsid w:val="00BB0E00"/>
    <w:rsid w:val="00BB3139"/>
    <w:rsid w:val="00BB3759"/>
    <w:rsid w:val="00BB377C"/>
    <w:rsid w:val="00BB3EB7"/>
    <w:rsid w:val="00BB7DE6"/>
    <w:rsid w:val="00BC0129"/>
    <w:rsid w:val="00BC1486"/>
    <w:rsid w:val="00BC1AF0"/>
    <w:rsid w:val="00BC3857"/>
    <w:rsid w:val="00BC4442"/>
    <w:rsid w:val="00BC50BC"/>
    <w:rsid w:val="00BC6CD2"/>
    <w:rsid w:val="00BC7004"/>
    <w:rsid w:val="00BD2329"/>
    <w:rsid w:val="00BD28C8"/>
    <w:rsid w:val="00BD509C"/>
    <w:rsid w:val="00BD5A42"/>
    <w:rsid w:val="00BD5F33"/>
    <w:rsid w:val="00BD64E4"/>
    <w:rsid w:val="00BD7FA9"/>
    <w:rsid w:val="00BE1506"/>
    <w:rsid w:val="00BE21C4"/>
    <w:rsid w:val="00BE42E5"/>
    <w:rsid w:val="00BE57DB"/>
    <w:rsid w:val="00BE756B"/>
    <w:rsid w:val="00BE78F7"/>
    <w:rsid w:val="00BF05C5"/>
    <w:rsid w:val="00BF28F8"/>
    <w:rsid w:val="00BF32AE"/>
    <w:rsid w:val="00BF3819"/>
    <w:rsid w:val="00BF51B3"/>
    <w:rsid w:val="00BF5920"/>
    <w:rsid w:val="00BF5FC3"/>
    <w:rsid w:val="00BF6B98"/>
    <w:rsid w:val="00C010A1"/>
    <w:rsid w:val="00C02F41"/>
    <w:rsid w:val="00C03C30"/>
    <w:rsid w:val="00C0411D"/>
    <w:rsid w:val="00C04445"/>
    <w:rsid w:val="00C04F83"/>
    <w:rsid w:val="00C05069"/>
    <w:rsid w:val="00C05F13"/>
    <w:rsid w:val="00C06935"/>
    <w:rsid w:val="00C07D33"/>
    <w:rsid w:val="00C1069B"/>
    <w:rsid w:val="00C11EBD"/>
    <w:rsid w:val="00C13A1E"/>
    <w:rsid w:val="00C175E5"/>
    <w:rsid w:val="00C177E3"/>
    <w:rsid w:val="00C17CA2"/>
    <w:rsid w:val="00C2264C"/>
    <w:rsid w:val="00C27CB0"/>
    <w:rsid w:val="00C30FE0"/>
    <w:rsid w:val="00C32701"/>
    <w:rsid w:val="00C32EF9"/>
    <w:rsid w:val="00C37012"/>
    <w:rsid w:val="00C45E9C"/>
    <w:rsid w:val="00C45FE2"/>
    <w:rsid w:val="00C47136"/>
    <w:rsid w:val="00C50F41"/>
    <w:rsid w:val="00C5226B"/>
    <w:rsid w:val="00C52345"/>
    <w:rsid w:val="00C53813"/>
    <w:rsid w:val="00C53D07"/>
    <w:rsid w:val="00C54506"/>
    <w:rsid w:val="00C55659"/>
    <w:rsid w:val="00C55CAC"/>
    <w:rsid w:val="00C56AE3"/>
    <w:rsid w:val="00C571B3"/>
    <w:rsid w:val="00C57873"/>
    <w:rsid w:val="00C57D22"/>
    <w:rsid w:val="00C623EB"/>
    <w:rsid w:val="00C6392A"/>
    <w:rsid w:val="00C63CEA"/>
    <w:rsid w:val="00C64286"/>
    <w:rsid w:val="00C654F7"/>
    <w:rsid w:val="00C66C41"/>
    <w:rsid w:val="00C67318"/>
    <w:rsid w:val="00C67CAE"/>
    <w:rsid w:val="00C7128F"/>
    <w:rsid w:val="00C75A31"/>
    <w:rsid w:val="00C77000"/>
    <w:rsid w:val="00C77C3A"/>
    <w:rsid w:val="00C804F9"/>
    <w:rsid w:val="00C80BE2"/>
    <w:rsid w:val="00C81268"/>
    <w:rsid w:val="00C81AAA"/>
    <w:rsid w:val="00C81DB5"/>
    <w:rsid w:val="00C850A1"/>
    <w:rsid w:val="00C85C6C"/>
    <w:rsid w:val="00C87379"/>
    <w:rsid w:val="00C92BDD"/>
    <w:rsid w:val="00C946E6"/>
    <w:rsid w:val="00C94D2B"/>
    <w:rsid w:val="00C97D12"/>
    <w:rsid w:val="00CA0B19"/>
    <w:rsid w:val="00CA1CDF"/>
    <w:rsid w:val="00CA45A6"/>
    <w:rsid w:val="00CA7478"/>
    <w:rsid w:val="00CA789B"/>
    <w:rsid w:val="00CB1BC8"/>
    <w:rsid w:val="00CB4308"/>
    <w:rsid w:val="00CB4A81"/>
    <w:rsid w:val="00CB79B3"/>
    <w:rsid w:val="00CC07AC"/>
    <w:rsid w:val="00CC206F"/>
    <w:rsid w:val="00CC21AA"/>
    <w:rsid w:val="00CC33E0"/>
    <w:rsid w:val="00CC365C"/>
    <w:rsid w:val="00CC42F3"/>
    <w:rsid w:val="00CC5B15"/>
    <w:rsid w:val="00CC6578"/>
    <w:rsid w:val="00CC743B"/>
    <w:rsid w:val="00CD021D"/>
    <w:rsid w:val="00CD11B5"/>
    <w:rsid w:val="00CD1A7E"/>
    <w:rsid w:val="00CD2347"/>
    <w:rsid w:val="00CD23C7"/>
    <w:rsid w:val="00CD28C8"/>
    <w:rsid w:val="00CD37CB"/>
    <w:rsid w:val="00CD3E55"/>
    <w:rsid w:val="00CD59FD"/>
    <w:rsid w:val="00CD6D35"/>
    <w:rsid w:val="00CD6FAE"/>
    <w:rsid w:val="00CD71E7"/>
    <w:rsid w:val="00CD7276"/>
    <w:rsid w:val="00CD7578"/>
    <w:rsid w:val="00CD776C"/>
    <w:rsid w:val="00CE04B7"/>
    <w:rsid w:val="00CE2EB4"/>
    <w:rsid w:val="00CE700E"/>
    <w:rsid w:val="00CF114B"/>
    <w:rsid w:val="00CF22BE"/>
    <w:rsid w:val="00CF2D01"/>
    <w:rsid w:val="00CF35B8"/>
    <w:rsid w:val="00CF36B1"/>
    <w:rsid w:val="00CF4239"/>
    <w:rsid w:val="00CF4D06"/>
    <w:rsid w:val="00CF4FD1"/>
    <w:rsid w:val="00CF549F"/>
    <w:rsid w:val="00CF70A7"/>
    <w:rsid w:val="00CF75C2"/>
    <w:rsid w:val="00CF76D2"/>
    <w:rsid w:val="00D0109B"/>
    <w:rsid w:val="00D019D8"/>
    <w:rsid w:val="00D0284A"/>
    <w:rsid w:val="00D034DF"/>
    <w:rsid w:val="00D03C15"/>
    <w:rsid w:val="00D05F6F"/>
    <w:rsid w:val="00D060E1"/>
    <w:rsid w:val="00D061EE"/>
    <w:rsid w:val="00D07F64"/>
    <w:rsid w:val="00D1100D"/>
    <w:rsid w:val="00D11CEE"/>
    <w:rsid w:val="00D131C6"/>
    <w:rsid w:val="00D13CFF"/>
    <w:rsid w:val="00D146D7"/>
    <w:rsid w:val="00D14DE9"/>
    <w:rsid w:val="00D17BB0"/>
    <w:rsid w:val="00D2054B"/>
    <w:rsid w:val="00D2199B"/>
    <w:rsid w:val="00D22991"/>
    <w:rsid w:val="00D22B3F"/>
    <w:rsid w:val="00D23C6F"/>
    <w:rsid w:val="00D24B5A"/>
    <w:rsid w:val="00D24C47"/>
    <w:rsid w:val="00D24F96"/>
    <w:rsid w:val="00D25F63"/>
    <w:rsid w:val="00D26E5D"/>
    <w:rsid w:val="00D27F5D"/>
    <w:rsid w:val="00D31857"/>
    <w:rsid w:val="00D31AD0"/>
    <w:rsid w:val="00D33525"/>
    <w:rsid w:val="00D35E83"/>
    <w:rsid w:val="00D40824"/>
    <w:rsid w:val="00D40B92"/>
    <w:rsid w:val="00D40D7F"/>
    <w:rsid w:val="00D4362D"/>
    <w:rsid w:val="00D44160"/>
    <w:rsid w:val="00D47FFD"/>
    <w:rsid w:val="00D50677"/>
    <w:rsid w:val="00D50EA9"/>
    <w:rsid w:val="00D51A77"/>
    <w:rsid w:val="00D5632D"/>
    <w:rsid w:val="00D60BB9"/>
    <w:rsid w:val="00D61853"/>
    <w:rsid w:val="00D63313"/>
    <w:rsid w:val="00D63977"/>
    <w:rsid w:val="00D672D6"/>
    <w:rsid w:val="00D70FD7"/>
    <w:rsid w:val="00D71235"/>
    <w:rsid w:val="00D72289"/>
    <w:rsid w:val="00D77087"/>
    <w:rsid w:val="00D773A2"/>
    <w:rsid w:val="00D802AB"/>
    <w:rsid w:val="00D80A5C"/>
    <w:rsid w:val="00D81423"/>
    <w:rsid w:val="00D81592"/>
    <w:rsid w:val="00D820E2"/>
    <w:rsid w:val="00D84788"/>
    <w:rsid w:val="00D84886"/>
    <w:rsid w:val="00D84A65"/>
    <w:rsid w:val="00D84BF5"/>
    <w:rsid w:val="00D84FB9"/>
    <w:rsid w:val="00D854AB"/>
    <w:rsid w:val="00D8626B"/>
    <w:rsid w:val="00D90B5A"/>
    <w:rsid w:val="00D920EB"/>
    <w:rsid w:val="00D9278A"/>
    <w:rsid w:val="00D92D24"/>
    <w:rsid w:val="00D93F04"/>
    <w:rsid w:val="00D9412D"/>
    <w:rsid w:val="00D9756E"/>
    <w:rsid w:val="00D979C7"/>
    <w:rsid w:val="00DA18AD"/>
    <w:rsid w:val="00DA194E"/>
    <w:rsid w:val="00DA1BC7"/>
    <w:rsid w:val="00DA26B3"/>
    <w:rsid w:val="00DA463B"/>
    <w:rsid w:val="00DA4DD6"/>
    <w:rsid w:val="00DA5506"/>
    <w:rsid w:val="00DA6478"/>
    <w:rsid w:val="00DA7034"/>
    <w:rsid w:val="00DA7D07"/>
    <w:rsid w:val="00DB0AAF"/>
    <w:rsid w:val="00DB1D5E"/>
    <w:rsid w:val="00DB3A8B"/>
    <w:rsid w:val="00DB4204"/>
    <w:rsid w:val="00DB425F"/>
    <w:rsid w:val="00DB5E6E"/>
    <w:rsid w:val="00DB692D"/>
    <w:rsid w:val="00DC1121"/>
    <w:rsid w:val="00DC248E"/>
    <w:rsid w:val="00DC5803"/>
    <w:rsid w:val="00DC6E09"/>
    <w:rsid w:val="00DD3812"/>
    <w:rsid w:val="00DD3C54"/>
    <w:rsid w:val="00DD3D09"/>
    <w:rsid w:val="00DE1BB6"/>
    <w:rsid w:val="00DE26AE"/>
    <w:rsid w:val="00DE442C"/>
    <w:rsid w:val="00DE792A"/>
    <w:rsid w:val="00DF2986"/>
    <w:rsid w:val="00DF411B"/>
    <w:rsid w:val="00DF421E"/>
    <w:rsid w:val="00DF4457"/>
    <w:rsid w:val="00DF4A54"/>
    <w:rsid w:val="00DF599E"/>
    <w:rsid w:val="00DF5A5C"/>
    <w:rsid w:val="00DF64FA"/>
    <w:rsid w:val="00E00575"/>
    <w:rsid w:val="00E00881"/>
    <w:rsid w:val="00E015C2"/>
    <w:rsid w:val="00E030BE"/>
    <w:rsid w:val="00E03D6C"/>
    <w:rsid w:val="00E075EC"/>
    <w:rsid w:val="00E07EF3"/>
    <w:rsid w:val="00E10387"/>
    <w:rsid w:val="00E13BE4"/>
    <w:rsid w:val="00E143B0"/>
    <w:rsid w:val="00E148BD"/>
    <w:rsid w:val="00E161A6"/>
    <w:rsid w:val="00E22961"/>
    <w:rsid w:val="00E22E16"/>
    <w:rsid w:val="00E2349C"/>
    <w:rsid w:val="00E23F07"/>
    <w:rsid w:val="00E2633F"/>
    <w:rsid w:val="00E26A36"/>
    <w:rsid w:val="00E272E1"/>
    <w:rsid w:val="00E274BD"/>
    <w:rsid w:val="00E27A1C"/>
    <w:rsid w:val="00E27A3E"/>
    <w:rsid w:val="00E27D11"/>
    <w:rsid w:val="00E30384"/>
    <w:rsid w:val="00E30D06"/>
    <w:rsid w:val="00E342BB"/>
    <w:rsid w:val="00E351AE"/>
    <w:rsid w:val="00E35235"/>
    <w:rsid w:val="00E366D0"/>
    <w:rsid w:val="00E371AF"/>
    <w:rsid w:val="00E40D70"/>
    <w:rsid w:val="00E42693"/>
    <w:rsid w:val="00E4454B"/>
    <w:rsid w:val="00E462E6"/>
    <w:rsid w:val="00E465D6"/>
    <w:rsid w:val="00E46688"/>
    <w:rsid w:val="00E46F33"/>
    <w:rsid w:val="00E4773D"/>
    <w:rsid w:val="00E478CD"/>
    <w:rsid w:val="00E5068B"/>
    <w:rsid w:val="00E513B3"/>
    <w:rsid w:val="00E51B39"/>
    <w:rsid w:val="00E52F64"/>
    <w:rsid w:val="00E53054"/>
    <w:rsid w:val="00E5393F"/>
    <w:rsid w:val="00E5454F"/>
    <w:rsid w:val="00E55E17"/>
    <w:rsid w:val="00E56FD1"/>
    <w:rsid w:val="00E5764D"/>
    <w:rsid w:val="00E601FA"/>
    <w:rsid w:val="00E6183F"/>
    <w:rsid w:val="00E61859"/>
    <w:rsid w:val="00E62443"/>
    <w:rsid w:val="00E63A50"/>
    <w:rsid w:val="00E64D85"/>
    <w:rsid w:val="00E65B3F"/>
    <w:rsid w:val="00E6726E"/>
    <w:rsid w:val="00E71242"/>
    <w:rsid w:val="00E71677"/>
    <w:rsid w:val="00E72840"/>
    <w:rsid w:val="00E736E2"/>
    <w:rsid w:val="00E75D79"/>
    <w:rsid w:val="00E808EA"/>
    <w:rsid w:val="00E81B69"/>
    <w:rsid w:val="00E82C9D"/>
    <w:rsid w:val="00E842A3"/>
    <w:rsid w:val="00E84EB0"/>
    <w:rsid w:val="00E85CDB"/>
    <w:rsid w:val="00E902B3"/>
    <w:rsid w:val="00E912BD"/>
    <w:rsid w:val="00E917F3"/>
    <w:rsid w:val="00E9489D"/>
    <w:rsid w:val="00E9562D"/>
    <w:rsid w:val="00E96109"/>
    <w:rsid w:val="00EA08AE"/>
    <w:rsid w:val="00EA1E47"/>
    <w:rsid w:val="00EA3C12"/>
    <w:rsid w:val="00EA3CDC"/>
    <w:rsid w:val="00EA6185"/>
    <w:rsid w:val="00EA7298"/>
    <w:rsid w:val="00EA756A"/>
    <w:rsid w:val="00EA7722"/>
    <w:rsid w:val="00EA7FF9"/>
    <w:rsid w:val="00EB3401"/>
    <w:rsid w:val="00EB429F"/>
    <w:rsid w:val="00EB4B76"/>
    <w:rsid w:val="00EB5F7C"/>
    <w:rsid w:val="00EB7DB0"/>
    <w:rsid w:val="00EC00DB"/>
    <w:rsid w:val="00EC0930"/>
    <w:rsid w:val="00EC2166"/>
    <w:rsid w:val="00EC38CC"/>
    <w:rsid w:val="00ED170C"/>
    <w:rsid w:val="00ED1D58"/>
    <w:rsid w:val="00ED2456"/>
    <w:rsid w:val="00ED34DF"/>
    <w:rsid w:val="00ED4836"/>
    <w:rsid w:val="00ED4F95"/>
    <w:rsid w:val="00ED5AAB"/>
    <w:rsid w:val="00ED699B"/>
    <w:rsid w:val="00EE0F6C"/>
    <w:rsid w:val="00EE3FF7"/>
    <w:rsid w:val="00EE60A0"/>
    <w:rsid w:val="00EE6A2B"/>
    <w:rsid w:val="00EF05BC"/>
    <w:rsid w:val="00EF08DC"/>
    <w:rsid w:val="00EF2286"/>
    <w:rsid w:val="00EF523C"/>
    <w:rsid w:val="00EF5D5D"/>
    <w:rsid w:val="00EF7763"/>
    <w:rsid w:val="00EF7EFC"/>
    <w:rsid w:val="00F02BE0"/>
    <w:rsid w:val="00F034B4"/>
    <w:rsid w:val="00F03641"/>
    <w:rsid w:val="00F03CFA"/>
    <w:rsid w:val="00F05126"/>
    <w:rsid w:val="00F05A3A"/>
    <w:rsid w:val="00F072F2"/>
    <w:rsid w:val="00F10634"/>
    <w:rsid w:val="00F10E07"/>
    <w:rsid w:val="00F119A9"/>
    <w:rsid w:val="00F12C70"/>
    <w:rsid w:val="00F1327F"/>
    <w:rsid w:val="00F14BF2"/>
    <w:rsid w:val="00F15EBF"/>
    <w:rsid w:val="00F22583"/>
    <w:rsid w:val="00F22D30"/>
    <w:rsid w:val="00F22D3D"/>
    <w:rsid w:val="00F23894"/>
    <w:rsid w:val="00F24742"/>
    <w:rsid w:val="00F25758"/>
    <w:rsid w:val="00F27DF2"/>
    <w:rsid w:val="00F27EAA"/>
    <w:rsid w:val="00F30209"/>
    <w:rsid w:val="00F30B12"/>
    <w:rsid w:val="00F341B7"/>
    <w:rsid w:val="00F37545"/>
    <w:rsid w:val="00F40432"/>
    <w:rsid w:val="00F4519E"/>
    <w:rsid w:val="00F4681F"/>
    <w:rsid w:val="00F514C3"/>
    <w:rsid w:val="00F515FF"/>
    <w:rsid w:val="00F51E66"/>
    <w:rsid w:val="00F52490"/>
    <w:rsid w:val="00F526E7"/>
    <w:rsid w:val="00F54AA3"/>
    <w:rsid w:val="00F55E34"/>
    <w:rsid w:val="00F56195"/>
    <w:rsid w:val="00F57C2B"/>
    <w:rsid w:val="00F60255"/>
    <w:rsid w:val="00F6313E"/>
    <w:rsid w:val="00F64F21"/>
    <w:rsid w:val="00F669A9"/>
    <w:rsid w:val="00F669B0"/>
    <w:rsid w:val="00F66A53"/>
    <w:rsid w:val="00F70E67"/>
    <w:rsid w:val="00F7280C"/>
    <w:rsid w:val="00F72944"/>
    <w:rsid w:val="00F73C71"/>
    <w:rsid w:val="00F74E27"/>
    <w:rsid w:val="00F7618F"/>
    <w:rsid w:val="00F80C80"/>
    <w:rsid w:val="00F82BF4"/>
    <w:rsid w:val="00F83FA0"/>
    <w:rsid w:val="00F83FF6"/>
    <w:rsid w:val="00F84D32"/>
    <w:rsid w:val="00F85469"/>
    <w:rsid w:val="00F86507"/>
    <w:rsid w:val="00F867C2"/>
    <w:rsid w:val="00F872F6"/>
    <w:rsid w:val="00F90547"/>
    <w:rsid w:val="00F91082"/>
    <w:rsid w:val="00F92D52"/>
    <w:rsid w:val="00F931CB"/>
    <w:rsid w:val="00F93BB0"/>
    <w:rsid w:val="00F93D7D"/>
    <w:rsid w:val="00F96836"/>
    <w:rsid w:val="00F96E69"/>
    <w:rsid w:val="00F97623"/>
    <w:rsid w:val="00FA3159"/>
    <w:rsid w:val="00FA33F5"/>
    <w:rsid w:val="00FA3FCC"/>
    <w:rsid w:val="00FA4691"/>
    <w:rsid w:val="00FA63BC"/>
    <w:rsid w:val="00FB1069"/>
    <w:rsid w:val="00FB1B7A"/>
    <w:rsid w:val="00FB2871"/>
    <w:rsid w:val="00FB3945"/>
    <w:rsid w:val="00FB4645"/>
    <w:rsid w:val="00FB6424"/>
    <w:rsid w:val="00FB6766"/>
    <w:rsid w:val="00FB79AE"/>
    <w:rsid w:val="00FB7F4E"/>
    <w:rsid w:val="00FC023C"/>
    <w:rsid w:val="00FC066C"/>
    <w:rsid w:val="00FC0B0F"/>
    <w:rsid w:val="00FC13CD"/>
    <w:rsid w:val="00FC1706"/>
    <w:rsid w:val="00FC1CFA"/>
    <w:rsid w:val="00FC23DC"/>
    <w:rsid w:val="00FC2E06"/>
    <w:rsid w:val="00FC371F"/>
    <w:rsid w:val="00FC471C"/>
    <w:rsid w:val="00FC4F33"/>
    <w:rsid w:val="00FC5530"/>
    <w:rsid w:val="00FC6963"/>
    <w:rsid w:val="00FD00B3"/>
    <w:rsid w:val="00FD0103"/>
    <w:rsid w:val="00FD1A8D"/>
    <w:rsid w:val="00FD29AA"/>
    <w:rsid w:val="00FD4541"/>
    <w:rsid w:val="00FD5353"/>
    <w:rsid w:val="00FD67AA"/>
    <w:rsid w:val="00FD7D2F"/>
    <w:rsid w:val="00FE15EF"/>
    <w:rsid w:val="00FE5DB2"/>
    <w:rsid w:val="00FE6931"/>
    <w:rsid w:val="00FF15E7"/>
    <w:rsid w:val="00FF253D"/>
    <w:rsid w:val="00FF28CE"/>
    <w:rsid w:val="00FF2C82"/>
    <w:rsid w:val="00FF5298"/>
    <w:rsid w:val="00FF67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cho" w:hAnsi="Cambria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306"/>
    <w:pPr>
      <w:ind w:firstLine="432"/>
      <w:jc w:val="both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77C3A"/>
    <w:pPr>
      <w:keepNext/>
      <w:keepLines/>
      <w:spacing w:before="120"/>
      <w:ind w:firstLine="0"/>
      <w:outlineLvl w:val="0"/>
    </w:pPr>
    <w:rPr>
      <w:rFonts w:eastAsia="MS Gothic"/>
      <w:b/>
      <w:b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BF51B3"/>
    <w:pPr>
      <w:keepNext/>
      <w:keepLines/>
      <w:spacing w:before="60"/>
      <w:ind w:firstLine="0"/>
      <w:jc w:val="left"/>
      <w:outlineLvl w:val="1"/>
    </w:pPr>
    <w:rPr>
      <w:rFonts w:eastAsia="MS Gothic"/>
      <w:u w:val="singl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F51B3"/>
    <w:pPr>
      <w:keepNext/>
      <w:keepLines/>
      <w:spacing w:before="20"/>
      <w:ind w:firstLine="0"/>
      <w:jc w:val="left"/>
      <w:outlineLvl w:val="2"/>
    </w:pPr>
    <w:rPr>
      <w:rFonts w:eastAsia="MS Gothic"/>
      <w:i/>
      <w:i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476226"/>
    <w:pPr>
      <w:keepNext/>
      <w:keepLines/>
      <w:spacing w:before="40"/>
      <w:outlineLvl w:val="3"/>
    </w:pPr>
    <w:rPr>
      <w:rFonts w:ascii="Calibri" w:eastAsia="MS Gothic" w:hAnsi="Calibri" w:cs="Calibri"/>
      <w:i/>
      <w:iCs/>
      <w:color w:val="365F91"/>
    </w:rPr>
  </w:style>
  <w:style w:type="paragraph" w:styleId="Heading5">
    <w:name w:val="heading 5"/>
    <w:basedOn w:val="Normal"/>
    <w:next w:val="Normal"/>
    <w:link w:val="Heading5Char"/>
    <w:uiPriority w:val="99"/>
    <w:qFormat/>
    <w:rsid w:val="00844D9C"/>
    <w:pPr>
      <w:keepNext/>
      <w:keepLines/>
      <w:spacing w:before="40"/>
      <w:ind w:firstLine="0"/>
      <w:outlineLvl w:val="4"/>
    </w:pPr>
    <w:rPr>
      <w:rFonts w:eastAsia="MS Gothic"/>
      <w:i/>
      <w:iCs/>
      <w:color w:val="00000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C77C3A"/>
    <w:rPr>
      <w:rFonts w:ascii="Arial" w:eastAsia="MS Gothic" w:hAnsi="Arial" w:cs="Arial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BF51B3"/>
    <w:rPr>
      <w:rFonts w:ascii="Arial" w:eastAsia="MS Gothic" w:hAnsi="Arial" w:cs="Arial"/>
      <w:sz w:val="26"/>
      <w:szCs w:val="26"/>
      <w:u w:val="single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BF51B3"/>
    <w:rPr>
      <w:rFonts w:ascii="Arial" w:eastAsia="MS Gothic" w:hAnsi="Arial" w:cs="Arial"/>
      <w:i/>
      <w:iCs/>
      <w:sz w:val="24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476226"/>
    <w:rPr>
      <w:rFonts w:ascii="Calibri" w:eastAsia="MS Gothic" w:hAnsi="Calibri" w:cs="Calibri"/>
      <w:i/>
      <w:iCs/>
      <w:color w:val="365F91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9"/>
    <w:locked/>
    <w:rsid w:val="00844D9C"/>
    <w:rPr>
      <w:rFonts w:ascii="Arial" w:eastAsia="MS Gothic" w:hAnsi="Arial" w:cs="Arial"/>
      <w:i/>
      <w:iCs/>
      <w:color w:val="000000"/>
      <w:sz w:val="22"/>
      <w:szCs w:val="22"/>
    </w:rPr>
  </w:style>
  <w:style w:type="paragraph" w:styleId="ListParagraph">
    <w:name w:val="List Paragraph"/>
    <w:basedOn w:val="Normal"/>
    <w:uiPriority w:val="99"/>
    <w:qFormat/>
    <w:rsid w:val="00FD4541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7D0FD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D0FD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9954F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9521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9521C1"/>
    <w:rPr>
      <w:rFonts w:ascii="Arial" w:hAnsi="Arial" w:cs="Arial"/>
      <w:sz w:val="22"/>
      <w:szCs w:val="22"/>
    </w:rPr>
  </w:style>
  <w:style w:type="paragraph" w:styleId="Footer">
    <w:name w:val="footer"/>
    <w:basedOn w:val="Normal"/>
    <w:link w:val="FooterChar"/>
    <w:uiPriority w:val="99"/>
    <w:rsid w:val="009521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9521C1"/>
    <w:rPr>
      <w:rFonts w:ascii="Arial" w:hAnsi="Arial" w:cs="Arial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rsid w:val="001F76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F7654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1F7654"/>
    <w:rPr>
      <w:rFonts w:ascii="Arial" w:hAnsi="Arial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F765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1F7654"/>
    <w:rPr>
      <w:b/>
      <w:bCs/>
      <w:sz w:val="20"/>
      <w:szCs w:val="20"/>
    </w:rPr>
  </w:style>
  <w:style w:type="table" w:styleId="TableGrid">
    <w:name w:val="Table Grid"/>
    <w:basedOn w:val="TableNormal"/>
    <w:uiPriority w:val="99"/>
    <w:rsid w:val="00F669A9"/>
    <w:rPr>
      <w:rFonts w:cs="Cambr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52643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52643E"/>
    <w:rPr>
      <w:rFonts w:ascii="Arial" w:hAnsi="Arial" w:cs="Arial"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2643E"/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52643E"/>
    <w:rPr>
      <w:rFonts w:ascii="Arial" w:hAnsi="Arial" w:cs="Arial"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rsid w:val="00676072"/>
    <w:rPr>
      <w:color w:val="auto"/>
      <w:shd w:val="clear" w:color="auto" w:fill="auto"/>
    </w:rPr>
  </w:style>
  <w:style w:type="paragraph" w:customStyle="1" w:styleId="Body">
    <w:name w:val="*Body"/>
    <w:basedOn w:val="Normal"/>
    <w:link w:val="BodyChar"/>
    <w:uiPriority w:val="99"/>
    <w:rsid w:val="00E55E17"/>
    <w:pPr>
      <w:widowControl w:val="0"/>
      <w:spacing w:before="60" w:line="240" w:lineRule="exact"/>
      <w:ind w:firstLine="360"/>
    </w:pPr>
    <w:rPr>
      <w:rFonts w:eastAsia="SimSun"/>
    </w:rPr>
  </w:style>
  <w:style w:type="character" w:customStyle="1" w:styleId="BodyChar">
    <w:name w:val="*Body Char"/>
    <w:link w:val="Body"/>
    <w:uiPriority w:val="99"/>
    <w:locked/>
    <w:rsid w:val="00E55E17"/>
    <w:rPr>
      <w:rFonts w:ascii="Arial" w:eastAsia="SimSun" w:hAnsi="Arial" w:cs="Arial"/>
      <w:sz w:val="22"/>
      <w:szCs w:val="22"/>
    </w:rPr>
  </w:style>
  <w:style w:type="character" w:customStyle="1" w:styleId="id-label">
    <w:name w:val="id-label"/>
    <w:basedOn w:val="DefaultParagraphFont"/>
    <w:uiPriority w:val="99"/>
    <w:rsid w:val="00E55E17"/>
  </w:style>
  <w:style w:type="character" w:styleId="Strong">
    <w:name w:val="Strong"/>
    <w:basedOn w:val="DefaultParagraphFont"/>
    <w:uiPriority w:val="99"/>
    <w:qFormat/>
    <w:rsid w:val="00E55E17"/>
    <w:rPr>
      <w:b/>
      <w:bCs/>
    </w:rPr>
  </w:style>
  <w:style w:type="character" w:customStyle="1" w:styleId="docsum-pmid">
    <w:name w:val="docsum-pmid"/>
    <w:basedOn w:val="DefaultParagraphFont"/>
    <w:uiPriority w:val="99"/>
    <w:rsid w:val="00E55E17"/>
  </w:style>
  <w:style w:type="paragraph" w:styleId="NormalWeb">
    <w:name w:val="Normal (Web)"/>
    <w:basedOn w:val="Normal"/>
    <w:uiPriority w:val="99"/>
    <w:rsid w:val="00E842A3"/>
    <w:pPr>
      <w:spacing w:before="100" w:beforeAutospacing="1" w:after="100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uiPriority w:val="99"/>
    <w:rsid w:val="00E842A3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A6488C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FC2E06"/>
    <w:rPr>
      <w:rFonts w:ascii="Arial" w:hAnsi="Arial" w:cs="Arial"/>
    </w:rPr>
  </w:style>
  <w:style w:type="paragraph" w:customStyle="1" w:styleId="p1">
    <w:name w:val="p1"/>
    <w:basedOn w:val="Normal"/>
    <w:uiPriority w:val="99"/>
    <w:rsid w:val="00DC1121"/>
    <w:pPr>
      <w:spacing w:before="100" w:beforeAutospacing="1" w:after="100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p2">
    <w:name w:val="p2"/>
    <w:basedOn w:val="Normal"/>
    <w:uiPriority w:val="99"/>
    <w:rsid w:val="00DC1121"/>
    <w:pPr>
      <w:spacing w:before="100" w:beforeAutospacing="1" w:after="100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paragraph" w:customStyle="1" w:styleId="p3">
    <w:name w:val="p3"/>
    <w:basedOn w:val="Normal"/>
    <w:uiPriority w:val="99"/>
    <w:rsid w:val="00DC1121"/>
    <w:pPr>
      <w:spacing w:before="100" w:beforeAutospacing="1" w:after="100" w:afterAutospacing="1"/>
      <w:ind w:firstLine="0"/>
      <w:jc w:val="left"/>
    </w:pPr>
    <w:rPr>
      <w:rFonts w:ascii="Times New Roman" w:hAnsi="Times New Roman" w:cs="Times New Roman"/>
      <w:sz w:val="24"/>
      <w:szCs w:val="24"/>
    </w:rPr>
  </w:style>
  <w:style w:type="character" w:customStyle="1" w:styleId="s1">
    <w:name w:val="s1"/>
    <w:basedOn w:val="DefaultParagraphFont"/>
    <w:uiPriority w:val="99"/>
    <w:rsid w:val="002116CC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837807"/>
    <w:rPr>
      <w:rFonts w:cs="Times New Roman"/>
      <w:color w:val="800080"/>
      <w:u w:val="single"/>
    </w:rPr>
  </w:style>
  <w:style w:type="paragraph" w:styleId="Bibliography">
    <w:name w:val="Bibliography"/>
    <w:basedOn w:val="Normal"/>
    <w:next w:val="Normal"/>
    <w:uiPriority w:val="99"/>
    <w:rsid w:val="00887012"/>
    <w:pPr>
      <w:tabs>
        <w:tab w:val="left" w:pos="260"/>
        <w:tab w:val="left" w:pos="380"/>
        <w:tab w:val="left" w:pos="500"/>
      </w:tabs>
      <w:spacing w:after="240"/>
      <w:ind w:left="384" w:hanging="384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33253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32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325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5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2</TotalTime>
  <Pages>1</Pages>
  <Words>150</Words>
  <Characters>86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</dc:title>
  <dc:subject/>
  <dc:creator>Ellis</dc:creator>
  <cp:keywords/>
  <dc:description/>
  <cp:lastModifiedBy>22941</cp:lastModifiedBy>
  <cp:revision>2</cp:revision>
  <dcterms:created xsi:type="dcterms:W3CDTF">2026-04-13T12:40:00Z</dcterms:created>
  <dcterms:modified xsi:type="dcterms:W3CDTF">2026-04-13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6"&gt;&lt;session id="9HccxBl4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